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8F09F" w14:textId="27CB4711" w:rsidR="00793D76" w:rsidRPr="00793D76" w:rsidRDefault="0067394B" w:rsidP="00C72A40">
      <w:pPr>
        <w:pStyle w:val="Heading1"/>
      </w:pPr>
      <w:r>
        <w:t xml:space="preserve">Additional file </w:t>
      </w:r>
      <w:r w:rsidR="00C72A40">
        <w:t>6. ACTIVE and GRIPP2 Reporting checklists</w:t>
      </w:r>
    </w:p>
    <w:p w14:paraId="1F9CEC32" w14:textId="106DE45E" w:rsidR="00723211" w:rsidRDefault="00723211" w:rsidP="00C72A40">
      <w:pPr>
        <w:pStyle w:val="Heading2"/>
      </w:pPr>
      <w:r w:rsidRPr="13B75195">
        <w:t>Stakeholder</w:t>
      </w:r>
      <w:r w:rsidR="00A926F6">
        <w:t>/Patient and Public</w:t>
      </w:r>
      <w:r w:rsidRPr="13B75195">
        <w:t xml:space="preserve"> </w:t>
      </w:r>
      <w:r w:rsidR="00A926F6">
        <w:t>I</w:t>
      </w:r>
      <w:r w:rsidRPr="13B75195">
        <w:t xml:space="preserve">nvolvement in </w:t>
      </w:r>
      <w:r w:rsidR="00CC7DAC" w:rsidRPr="008A6CBA">
        <w:rPr>
          <w:bCs/>
        </w:rPr>
        <w:t>two complementary reviews</w:t>
      </w:r>
    </w:p>
    <w:p w14:paraId="64569744" w14:textId="346BE963" w:rsidR="00DD0CF9" w:rsidRDefault="00DD0CF9" w:rsidP="00723211">
      <w:pPr>
        <w:jc w:val="center"/>
        <w:rPr>
          <w:b/>
        </w:rPr>
      </w:pPr>
    </w:p>
    <w:p w14:paraId="2AE55D33" w14:textId="3FE1E381" w:rsidR="00DD0CF9" w:rsidRDefault="00DD0CF9" w:rsidP="00DD0CF9">
      <w:r>
        <w:t xml:space="preserve">This document reports </w:t>
      </w:r>
      <w:r w:rsidR="002C6382">
        <w:t xml:space="preserve">patient and public involvement (PPI) and </w:t>
      </w:r>
      <w:r>
        <w:t>the stakeholder involvement by reporting:</w:t>
      </w:r>
    </w:p>
    <w:p w14:paraId="0452DF3D" w14:textId="29AB1885" w:rsidR="00DD0CF9" w:rsidRDefault="00DD0CF9" w:rsidP="00DD0CF9">
      <w:pPr>
        <w:pStyle w:val="ListParagraph"/>
        <w:numPr>
          <w:ilvl w:val="0"/>
          <w:numId w:val="3"/>
        </w:numPr>
      </w:pPr>
      <w:r>
        <w:t>GRIPP2 short form items (Table A)</w:t>
      </w:r>
    </w:p>
    <w:p w14:paraId="23D8785D" w14:textId="16711789" w:rsidR="00DD0CF9" w:rsidRDefault="00DD0CF9" w:rsidP="00DD0CF9">
      <w:pPr>
        <w:pStyle w:val="ListParagraph"/>
        <w:numPr>
          <w:ilvl w:val="0"/>
          <w:numId w:val="3"/>
        </w:numPr>
      </w:pPr>
      <w:r>
        <w:t>ACTIVE framework descriptions of methods of involvement (Table B)</w:t>
      </w:r>
    </w:p>
    <w:p w14:paraId="0BA09580" w14:textId="4ECD0D4D" w:rsidR="00DD0CF9" w:rsidRDefault="00DD0CF9" w:rsidP="00DD0CF9">
      <w:pPr>
        <w:pStyle w:val="ListParagraph"/>
        <w:numPr>
          <w:ilvl w:val="0"/>
          <w:numId w:val="3"/>
        </w:numPr>
      </w:pPr>
      <w:r>
        <w:t>ACTIVE framework summary (Table C)</w:t>
      </w:r>
    </w:p>
    <w:p w14:paraId="44C90F11" w14:textId="77777777" w:rsidR="00DD0CF9" w:rsidRPr="00723211" w:rsidRDefault="00DD0CF9" w:rsidP="00DD0CF9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3087"/>
        <w:gridCol w:w="4059"/>
      </w:tblGrid>
      <w:tr w:rsidR="00121419" w:rsidRPr="009E3820" w14:paraId="1D4F7D65" w14:textId="77777777" w:rsidTr="008048BF">
        <w:tc>
          <w:tcPr>
            <w:tcW w:w="9016" w:type="dxa"/>
            <w:gridSpan w:val="3"/>
          </w:tcPr>
          <w:p w14:paraId="04CF3C78" w14:textId="4FE5027A" w:rsidR="00121419" w:rsidRPr="009E3820" w:rsidRDefault="00121419" w:rsidP="00121419">
            <w:pPr>
              <w:rPr>
                <w:b/>
                <w:bCs/>
              </w:rPr>
            </w:pPr>
            <w:r w:rsidRPr="009E3820">
              <w:rPr>
                <w:b/>
                <w:bCs/>
              </w:rPr>
              <w:t>GRIPP2 short form</w:t>
            </w:r>
          </w:p>
        </w:tc>
      </w:tr>
      <w:tr w:rsidR="00121419" w:rsidRPr="009E3820" w14:paraId="2FE5FAB2" w14:textId="77777777" w:rsidTr="00E035C4">
        <w:tc>
          <w:tcPr>
            <w:tcW w:w="1870" w:type="dxa"/>
          </w:tcPr>
          <w:p w14:paraId="7753F4A8" w14:textId="01BF4F66" w:rsidR="00121419" w:rsidRPr="009E3820" w:rsidRDefault="00121419" w:rsidP="00121419">
            <w:pPr>
              <w:rPr>
                <w:b/>
                <w:bCs/>
              </w:rPr>
            </w:pPr>
            <w:r w:rsidRPr="009E3820">
              <w:rPr>
                <w:b/>
                <w:bCs/>
              </w:rPr>
              <w:t>Section and topic</w:t>
            </w:r>
          </w:p>
        </w:tc>
        <w:tc>
          <w:tcPr>
            <w:tcW w:w="3087" w:type="dxa"/>
          </w:tcPr>
          <w:p w14:paraId="6ADDC684" w14:textId="032E30F8" w:rsidR="00121419" w:rsidRPr="009E3820" w:rsidRDefault="00121419" w:rsidP="00121419">
            <w:pPr>
              <w:rPr>
                <w:rFonts w:cstheme="minorHAnsi"/>
                <w:b/>
                <w:bCs/>
                <w:kern w:val="0"/>
              </w:rPr>
            </w:pPr>
            <w:r w:rsidRPr="009E3820">
              <w:rPr>
                <w:rFonts w:cstheme="minorHAnsi"/>
                <w:b/>
                <w:bCs/>
                <w:kern w:val="0"/>
              </w:rPr>
              <w:t>Item</w:t>
            </w:r>
          </w:p>
        </w:tc>
        <w:tc>
          <w:tcPr>
            <w:tcW w:w="4059" w:type="dxa"/>
          </w:tcPr>
          <w:p w14:paraId="5915AEF6" w14:textId="41CAAC4E" w:rsidR="00121419" w:rsidRPr="009E3820" w:rsidRDefault="00121419" w:rsidP="00E035C4">
            <w:pPr>
              <w:rPr>
                <w:b/>
                <w:bCs/>
              </w:rPr>
            </w:pPr>
            <w:r w:rsidRPr="009E3820">
              <w:rPr>
                <w:b/>
                <w:bCs/>
              </w:rPr>
              <w:t>Report</w:t>
            </w:r>
            <w:r w:rsidR="00E035C4" w:rsidRPr="009E3820">
              <w:rPr>
                <w:b/>
                <w:bCs/>
              </w:rPr>
              <w:t xml:space="preserve"> from this project</w:t>
            </w:r>
          </w:p>
        </w:tc>
      </w:tr>
      <w:tr w:rsidR="00121419" w:rsidRPr="009E3820" w14:paraId="71761AD4" w14:textId="77777777" w:rsidTr="00E035C4">
        <w:tc>
          <w:tcPr>
            <w:tcW w:w="1870" w:type="dxa"/>
          </w:tcPr>
          <w:p w14:paraId="0D8A4F35" w14:textId="70F59468" w:rsidR="00121419" w:rsidRPr="009E3820" w:rsidRDefault="00121419" w:rsidP="00121419">
            <w:r w:rsidRPr="009E3820">
              <w:t>1. Aim</w:t>
            </w:r>
          </w:p>
        </w:tc>
        <w:tc>
          <w:tcPr>
            <w:tcW w:w="3087" w:type="dxa"/>
          </w:tcPr>
          <w:p w14:paraId="0E0D4A9F" w14:textId="16A359FA" w:rsidR="00121419" w:rsidRPr="009E3820" w:rsidRDefault="00121419" w:rsidP="00121419">
            <w:pPr>
              <w:rPr>
                <w:rFonts w:cstheme="minorHAnsi"/>
              </w:rPr>
            </w:pPr>
            <w:r w:rsidRPr="009E3820">
              <w:rPr>
                <w:rFonts w:cstheme="minorHAnsi"/>
                <w:kern w:val="0"/>
              </w:rPr>
              <w:t>Report the aim of PPI in the study</w:t>
            </w:r>
          </w:p>
        </w:tc>
        <w:tc>
          <w:tcPr>
            <w:tcW w:w="4059" w:type="dxa"/>
          </w:tcPr>
          <w:p w14:paraId="2EF4693D" w14:textId="673B047B" w:rsidR="00121419" w:rsidRPr="009E3820" w:rsidRDefault="00E035C4" w:rsidP="00E035C4">
            <w:r w:rsidRPr="009E3820">
              <w:t xml:space="preserve">The aim of </w:t>
            </w:r>
            <w:r w:rsidR="00A926F6" w:rsidRPr="009E3820">
              <w:t xml:space="preserve">stakeholder/PPI involvement </w:t>
            </w:r>
            <w:r w:rsidRPr="009E3820">
              <w:t xml:space="preserve">was to </w:t>
            </w:r>
            <w:r w:rsidR="00A926F6" w:rsidRPr="009E3820">
              <w:t xml:space="preserve">advise relating to aspects of the review including writing the protocol (stakeholders only), </w:t>
            </w:r>
            <w:r w:rsidR="00040CD8" w:rsidRPr="009E3820">
              <w:t xml:space="preserve">search strategy, </w:t>
            </w:r>
            <w:r w:rsidR="00A926F6" w:rsidRPr="009E3820">
              <w:t xml:space="preserve">selection of studies for inclusion, </w:t>
            </w:r>
            <w:r w:rsidR="003F4189" w:rsidRPr="009E3820">
              <w:t xml:space="preserve">to </w:t>
            </w:r>
            <w:r w:rsidR="00A926F6" w:rsidRPr="009E3820">
              <w:t>provide insight into review data extraction and analysis</w:t>
            </w:r>
            <w:r w:rsidR="00040CD8" w:rsidRPr="009E3820">
              <w:t>/interpretation of findings</w:t>
            </w:r>
            <w:r w:rsidR="00A926F6" w:rsidRPr="009E3820">
              <w:t>, review of final publication draft.</w:t>
            </w:r>
          </w:p>
        </w:tc>
      </w:tr>
      <w:tr w:rsidR="00121419" w:rsidRPr="009E3820" w14:paraId="45A6985E" w14:textId="77777777" w:rsidTr="00E035C4">
        <w:tc>
          <w:tcPr>
            <w:tcW w:w="1870" w:type="dxa"/>
          </w:tcPr>
          <w:p w14:paraId="5AF036C4" w14:textId="6F986F1D" w:rsidR="00121419" w:rsidRPr="009E3820" w:rsidRDefault="00121419" w:rsidP="00121419">
            <w:r w:rsidRPr="009E3820">
              <w:t>2. Methods</w:t>
            </w:r>
          </w:p>
        </w:tc>
        <w:tc>
          <w:tcPr>
            <w:tcW w:w="3087" w:type="dxa"/>
          </w:tcPr>
          <w:p w14:paraId="4C71F1DE" w14:textId="04D966F4" w:rsidR="00121419" w:rsidRPr="009E3820" w:rsidRDefault="00121419" w:rsidP="00121419">
            <w:pPr>
              <w:rPr>
                <w:rFonts w:cstheme="minorHAnsi"/>
              </w:rPr>
            </w:pPr>
            <w:r w:rsidRPr="009E3820">
              <w:rPr>
                <w:rFonts w:cstheme="minorHAnsi"/>
                <w:kern w:val="0"/>
              </w:rPr>
              <w:t>Provide a clear description of the methods used for PPI in the study</w:t>
            </w:r>
          </w:p>
        </w:tc>
        <w:tc>
          <w:tcPr>
            <w:tcW w:w="4059" w:type="dxa"/>
          </w:tcPr>
          <w:p w14:paraId="3E6BA6D7" w14:textId="09360411" w:rsidR="00121419" w:rsidRPr="009E3820" w:rsidRDefault="00E035C4" w:rsidP="00121419">
            <w:r w:rsidRPr="009E3820">
              <w:t>We used two key modes of stakeholder</w:t>
            </w:r>
            <w:r w:rsidR="00A926F6" w:rsidRPr="009E3820">
              <w:t xml:space="preserve">/PPI </w:t>
            </w:r>
            <w:r w:rsidRPr="009E3820">
              <w:t>engagement</w:t>
            </w:r>
            <w:r w:rsidR="00A26BF1" w:rsidRPr="009E3820">
              <w:t xml:space="preserve"> - online meetings and emails with</w:t>
            </w:r>
            <w:r w:rsidRPr="009E3820">
              <w:t>:</w:t>
            </w:r>
          </w:p>
          <w:p w14:paraId="2CBC7A72" w14:textId="298CB654" w:rsidR="00E035C4" w:rsidRPr="009E3820" w:rsidRDefault="00A926F6" w:rsidP="00E035C4">
            <w:pPr>
              <w:pStyle w:val="ListParagraph"/>
              <w:numPr>
                <w:ilvl w:val="0"/>
                <w:numId w:val="2"/>
              </w:numPr>
            </w:pPr>
            <w:r w:rsidRPr="009E3820">
              <w:t xml:space="preserve">Stakeholders </w:t>
            </w:r>
            <w:r w:rsidR="005733EA" w:rsidRPr="009E3820">
              <w:t xml:space="preserve">(n= </w:t>
            </w:r>
            <w:r w:rsidR="00DB1341" w:rsidRPr="009E3820">
              <w:t xml:space="preserve">5) </w:t>
            </w:r>
            <w:r w:rsidRPr="009E3820">
              <w:t xml:space="preserve">who had professional </w:t>
            </w:r>
            <w:r w:rsidR="00040CD8" w:rsidRPr="009E3820">
              <w:t>knowledge and experience of</w:t>
            </w:r>
            <w:r w:rsidRPr="009E3820">
              <w:t xml:space="preserve"> the </w:t>
            </w:r>
            <w:r w:rsidR="00DB1341" w:rsidRPr="009E3820">
              <w:t>topic area</w:t>
            </w:r>
            <w:r w:rsidR="005733EA" w:rsidRPr="009E3820">
              <w:t>.</w:t>
            </w:r>
          </w:p>
          <w:p w14:paraId="61902A56" w14:textId="5BB66145" w:rsidR="00E035C4" w:rsidRPr="009E3820" w:rsidRDefault="00A926F6" w:rsidP="00E035C4">
            <w:pPr>
              <w:pStyle w:val="ListParagraph"/>
              <w:numPr>
                <w:ilvl w:val="0"/>
                <w:numId w:val="2"/>
              </w:numPr>
            </w:pPr>
            <w:r w:rsidRPr="009E3820">
              <w:t>People and family members with lived experience of the topic area</w:t>
            </w:r>
            <w:r w:rsidR="00DB1341" w:rsidRPr="009E3820">
              <w:t xml:space="preserve"> (n=5).</w:t>
            </w:r>
          </w:p>
          <w:p w14:paraId="454597C8" w14:textId="34C710DF" w:rsidR="005733EA" w:rsidRPr="009E3820" w:rsidRDefault="00DB1341" w:rsidP="005733EA">
            <w:r w:rsidRPr="009E3820">
              <w:t xml:space="preserve">NB: </w:t>
            </w:r>
            <w:r w:rsidR="005733EA" w:rsidRPr="009E3820">
              <w:t xml:space="preserve">Our </w:t>
            </w:r>
            <w:r w:rsidR="00A64983" w:rsidRPr="009E3820">
              <w:t>[anonymised]</w:t>
            </w:r>
            <w:r w:rsidR="005733EA" w:rsidRPr="009E3820">
              <w:t xml:space="preserve"> co-</w:t>
            </w:r>
            <w:r w:rsidR="00C417B8" w:rsidRPr="009E3820">
              <w:t xml:space="preserve">investigator </w:t>
            </w:r>
            <w:r w:rsidR="005733EA" w:rsidRPr="009E3820">
              <w:t>member participated in both groups.</w:t>
            </w:r>
          </w:p>
          <w:p w14:paraId="43D15419" w14:textId="77777777" w:rsidR="00DB1341" w:rsidRPr="009E3820" w:rsidRDefault="00DB1341" w:rsidP="005733EA"/>
          <w:p w14:paraId="287B2F65" w14:textId="66D2C5AA" w:rsidR="00B46737" w:rsidRPr="009E3820" w:rsidRDefault="00B46737" w:rsidP="005733EA">
            <w:r w:rsidRPr="009E3820">
              <w:t>We ensured that enough time was given for people to respond to commenting on documents (</w:t>
            </w:r>
            <w:proofErr w:type="gramStart"/>
            <w:r w:rsidRPr="009E3820">
              <w:t>e.g.</w:t>
            </w:r>
            <w:proofErr w:type="gramEnd"/>
            <w:r w:rsidRPr="009E3820">
              <w:t xml:space="preserve"> protocol and search strategy).</w:t>
            </w:r>
          </w:p>
          <w:p w14:paraId="70A23AE5" w14:textId="77777777" w:rsidR="00B46737" w:rsidRPr="009E3820" w:rsidRDefault="00B46737" w:rsidP="005733EA"/>
          <w:p w14:paraId="4A58A45E" w14:textId="407F8BE1" w:rsidR="00E035C4" w:rsidRPr="009E3820" w:rsidRDefault="00E035C4" w:rsidP="00E035C4">
            <w:r w:rsidRPr="009E3820">
              <w:t xml:space="preserve">See ACTIVE framework for detailed description of </w:t>
            </w:r>
            <w:proofErr w:type="gramStart"/>
            <w:r w:rsidRPr="009E3820">
              <w:t>methods.</w:t>
            </w:r>
            <w:r w:rsidR="000E12FA" w:rsidRPr="009E3820">
              <w:t>*</w:t>
            </w:r>
            <w:proofErr w:type="gramEnd"/>
          </w:p>
        </w:tc>
      </w:tr>
      <w:tr w:rsidR="00121419" w:rsidRPr="009E3820" w14:paraId="3D65AF9E" w14:textId="77777777" w:rsidTr="00E035C4">
        <w:tc>
          <w:tcPr>
            <w:tcW w:w="1870" w:type="dxa"/>
          </w:tcPr>
          <w:p w14:paraId="23302F68" w14:textId="44F394E3" w:rsidR="00121419" w:rsidRPr="009E3820" w:rsidRDefault="00121419" w:rsidP="00121419">
            <w:r w:rsidRPr="009E3820">
              <w:t>3. Study results</w:t>
            </w:r>
          </w:p>
        </w:tc>
        <w:tc>
          <w:tcPr>
            <w:tcW w:w="3087" w:type="dxa"/>
          </w:tcPr>
          <w:p w14:paraId="6C045AC9" w14:textId="77777777" w:rsidR="00121419" w:rsidRPr="009E3820" w:rsidRDefault="00121419" w:rsidP="00121419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9E3820">
              <w:rPr>
                <w:rFonts w:cstheme="minorHAnsi"/>
                <w:kern w:val="0"/>
              </w:rPr>
              <w:t>Outcomes—Report the results of PPI in the study, including both positive</w:t>
            </w:r>
          </w:p>
          <w:p w14:paraId="0A9779C8" w14:textId="7E1BD364" w:rsidR="00121419" w:rsidRPr="009E3820" w:rsidRDefault="00121419" w:rsidP="00121419">
            <w:pPr>
              <w:rPr>
                <w:rFonts w:cstheme="minorHAnsi"/>
              </w:rPr>
            </w:pPr>
            <w:r w:rsidRPr="009E3820">
              <w:rPr>
                <w:rFonts w:cstheme="minorHAnsi"/>
                <w:kern w:val="0"/>
              </w:rPr>
              <w:t>and negative outcomes</w:t>
            </w:r>
          </w:p>
        </w:tc>
        <w:tc>
          <w:tcPr>
            <w:tcW w:w="4059" w:type="dxa"/>
          </w:tcPr>
          <w:p w14:paraId="7027AEB1" w14:textId="102B5930" w:rsidR="00121419" w:rsidRPr="009E3820" w:rsidRDefault="00723211" w:rsidP="00121419">
            <w:r w:rsidRPr="009E3820">
              <w:t>See ACTIVE framework for detailed description of the outcomes of meetings.</w:t>
            </w:r>
          </w:p>
        </w:tc>
      </w:tr>
      <w:tr w:rsidR="00121419" w:rsidRPr="009E3820" w14:paraId="2716C337" w14:textId="77777777" w:rsidTr="00E035C4">
        <w:tc>
          <w:tcPr>
            <w:tcW w:w="1870" w:type="dxa"/>
          </w:tcPr>
          <w:p w14:paraId="010F08DC" w14:textId="2EDBE8EB" w:rsidR="00121419" w:rsidRPr="009E3820" w:rsidRDefault="00121419" w:rsidP="00121419">
            <w:r w:rsidRPr="009E3820">
              <w:t>4. Discussion and conclusions</w:t>
            </w:r>
          </w:p>
        </w:tc>
        <w:tc>
          <w:tcPr>
            <w:tcW w:w="3087" w:type="dxa"/>
          </w:tcPr>
          <w:p w14:paraId="38D385D6" w14:textId="4D6A9433" w:rsidR="00121419" w:rsidRPr="009E3820" w:rsidRDefault="00121419" w:rsidP="001C6652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9E3820">
              <w:rPr>
                <w:rFonts w:cstheme="minorHAnsi"/>
                <w:kern w:val="0"/>
              </w:rPr>
              <w:t>Outcomes—Comment on the extent to which PPI influenced the study</w:t>
            </w:r>
            <w:r w:rsidR="001C6652" w:rsidRPr="009E3820">
              <w:rPr>
                <w:rFonts w:cstheme="minorHAnsi"/>
                <w:kern w:val="0"/>
              </w:rPr>
              <w:t xml:space="preserve"> </w:t>
            </w:r>
            <w:r w:rsidRPr="009E3820">
              <w:rPr>
                <w:rFonts w:cstheme="minorHAnsi"/>
                <w:kern w:val="0"/>
              </w:rPr>
              <w:t>overall. Describe positive and negative effects</w:t>
            </w:r>
            <w:r w:rsidR="001C6652" w:rsidRPr="009E3820">
              <w:rPr>
                <w:rFonts w:cstheme="minorHAnsi"/>
                <w:kern w:val="0"/>
              </w:rPr>
              <w:t>.</w:t>
            </w:r>
          </w:p>
        </w:tc>
        <w:tc>
          <w:tcPr>
            <w:tcW w:w="4059" w:type="dxa"/>
          </w:tcPr>
          <w:p w14:paraId="25C23923" w14:textId="12F25081" w:rsidR="00121419" w:rsidRPr="009E3820" w:rsidRDefault="00C66FBB" w:rsidP="001C6652">
            <w:r w:rsidRPr="009E3820">
              <w:t xml:space="preserve">The response from </w:t>
            </w:r>
            <w:r w:rsidR="00A926F6" w:rsidRPr="009E3820">
              <w:t xml:space="preserve">stakeholders and </w:t>
            </w:r>
            <w:r w:rsidR="0023775B" w:rsidRPr="009E3820">
              <w:t xml:space="preserve">PPI members </w:t>
            </w:r>
            <w:r w:rsidRPr="009E3820">
              <w:t xml:space="preserve">was enthusiastic and extremely helpful throughout the review. </w:t>
            </w:r>
            <w:r w:rsidR="00A926F6" w:rsidRPr="009E3820">
              <w:t>Stakeholders</w:t>
            </w:r>
            <w:r w:rsidR="005733EA" w:rsidRPr="009E3820">
              <w:t>’</w:t>
            </w:r>
            <w:r w:rsidR="00A926F6" w:rsidRPr="009E3820">
              <w:t xml:space="preserve"> professional knowledge and expertise was essential in </w:t>
            </w:r>
            <w:r w:rsidR="00612B29" w:rsidRPr="009E3820">
              <w:t xml:space="preserve">conceptualising </w:t>
            </w:r>
            <w:r w:rsidR="00612B29" w:rsidRPr="009E3820">
              <w:lastRenderedPageBreak/>
              <w:t xml:space="preserve">the reviews, </w:t>
            </w:r>
            <w:proofErr w:type="gramStart"/>
            <w:r w:rsidR="00A926F6" w:rsidRPr="009E3820">
              <w:t>writing</w:t>
            </w:r>
            <w:proofErr w:type="gramEnd"/>
            <w:r w:rsidR="00A926F6" w:rsidRPr="009E3820">
              <w:t xml:space="preserve"> and finalising the protocol</w:t>
            </w:r>
            <w:r w:rsidR="00465C97" w:rsidRPr="009E3820">
              <w:t xml:space="preserve">, </w:t>
            </w:r>
            <w:r w:rsidR="007C2485" w:rsidRPr="009E3820">
              <w:t>study selection and</w:t>
            </w:r>
            <w:r w:rsidR="005733EA" w:rsidRPr="009E3820">
              <w:t xml:space="preserve"> sampl</w:t>
            </w:r>
            <w:r w:rsidR="007C2485" w:rsidRPr="009E3820">
              <w:t>ing</w:t>
            </w:r>
            <w:r w:rsidR="005733EA" w:rsidRPr="009E3820">
              <w:t xml:space="preserve"> </w:t>
            </w:r>
            <w:r w:rsidR="007C2485" w:rsidRPr="009E3820">
              <w:t>decision</w:t>
            </w:r>
            <w:r w:rsidR="005733EA" w:rsidRPr="009E3820">
              <w:t>s</w:t>
            </w:r>
            <w:r w:rsidR="00612B29" w:rsidRPr="009E3820">
              <w:t>,</w:t>
            </w:r>
            <w:r w:rsidR="005733EA" w:rsidRPr="009E3820">
              <w:t xml:space="preserve"> analysis</w:t>
            </w:r>
            <w:r w:rsidR="00040CD8" w:rsidRPr="009E3820">
              <w:t xml:space="preserve">/interpretation of findings </w:t>
            </w:r>
            <w:r w:rsidR="005733EA" w:rsidRPr="009E3820">
              <w:t xml:space="preserve">and </w:t>
            </w:r>
            <w:r w:rsidR="003331C9" w:rsidRPr="009E3820">
              <w:t>dissemination</w:t>
            </w:r>
            <w:r w:rsidR="005733EA" w:rsidRPr="009E3820">
              <w:t>.</w:t>
            </w:r>
            <w:r w:rsidR="00465C97" w:rsidRPr="009E3820">
              <w:t xml:space="preserve"> </w:t>
            </w:r>
            <w:r w:rsidR="001C6652" w:rsidRPr="009E3820">
              <w:t xml:space="preserve">Our </w:t>
            </w:r>
            <w:r w:rsidR="00802521" w:rsidRPr="009E3820">
              <w:t xml:space="preserve">PPI </w:t>
            </w:r>
            <w:r w:rsidR="001C6652" w:rsidRPr="009E3820">
              <w:t xml:space="preserve">group joined the review at the </w:t>
            </w:r>
            <w:r w:rsidR="009807FC" w:rsidRPr="009E3820">
              <w:t>sampling stage and were helpful in determining the positive and negative aspects of treatment orders and the types of people they viewed as being important to include within the review.</w:t>
            </w:r>
          </w:p>
        </w:tc>
      </w:tr>
      <w:tr w:rsidR="00121419" w:rsidRPr="009E3820" w14:paraId="6CB228B4" w14:textId="77777777" w:rsidTr="00E035C4">
        <w:tc>
          <w:tcPr>
            <w:tcW w:w="1870" w:type="dxa"/>
            <w:tcBorders>
              <w:bottom w:val="single" w:sz="4" w:space="0" w:color="auto"/>
            </w:tcBorders>
          </w:tcPr>
          <w:p w14:paraId="2F4BE41B" w14:textId="6F6A23A8" w:rsidR="00121419" w:rsidRPr="009E3820" w:rsidRDefault="00121419" w:rsidP="00121419">
            <w:r w:rsidRPr="009E3820">
              <w:lastRenderedPageBreak/>
              <w:t>5. Reflections/critical perspective</w:t>
            </w:r>
          </w:p>
        </w:tc>
        <w:tc>
          <w:tcPr>
            <w:tcW w:w="3087" w:type="dxa"/>
            <w:tcBorders>
              <w:bottom w:val="single" w:sz="4" w:space="0" w:color="auto"/>
            </w:tcBorders>
          </w:tcPr>
          <w:p w14:paraId="2F89D50B" w14:textId="77777777" w:rsidR="00121419" w:rsidRPr="009E3820" w:rsidRDefault="00121419" w:rsidP="00121419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9E3820">
              <w:rPr>
                <w:rFonts w:cstheme="minorHAnsi"/>
                <w:kern w:val="0"/>
              </w:rPr>
              <w:t>Comment critically on the study, reflecting on the things that went well</w:t>
            </w:r>
          </w:p>
          <w:p w14:paraId="0D7AB275" w14:textId="55BECFAD" w:rsidR="00121419" w:rsidRPr="009E3820" w:rsidRDefault="00121419" w:rsidP="00121419">
            <w:pPr>
              <w:rPr>
                <w:rFonts w:cstheme="minorHAnsi"/>
              </w:rPr>
            </w:pPr>
            <w:r w:rsidRPr="009E3820">
              <w:rPr>
                <w:rFonts w:cstheme="minorHAnsi"/>
                <w:kern w:val="0"/>
              </w:rPr>
              <w:t>and those that did not, so others can learn from this experience</w:t>
            </w:r>
          </w:p>
        </w:tc>
        <w:tc>
          <w:tcPr>
            <w:tcW w:w="4059" w:type="dxa"/>
            <w:tcBorders>
              <w:bottom w:val="single" w:sz="4" w:space="0" w:color="auto"/>
            </w:tcBorders>
          </w:tcPr>
          <w:p w14:paraId="77CE650D" w14:textId="6049B35E" w:rsidR="00F8502D" w:rsidRPr="009E3820" w:rsidRDefault="009807FC" w:rsidP="00723211">
            <w:r w:rsidRPr="009E3820">
              <w:t xml:space="preserve">The topic of substance use </w:t>
            </w:r>
            <w:r w:rsidR="007C2485" w:rsidRPr="009E3820">
              <w:t>problems</w:t>
            </w:r>
            <w:r w:rsidRPr="009E3820">
              <w:t xml:space="preserve"> was potentially sensitive. The combined input of professionals with expertise and knowledge of the topic area and </w:t>
            </w:r>
            <w:r w:rsidR="005B1C88" w:rsidRPr="009E3820">
              <w:t xml:space="preserve">people with </w:t>
            </w:r>
            <w:r w:rsidRPr="009E3820">
              <w:t>lived/family member experience</w:t>
            </w:r>
            <w:r w:rsidR="00F8502D" w:rsidRPr="009E3820">
              <w:t xml:space="preserve">s proved extremely valuable. </w:t>
            </w:r>
          </w:p>
          <w:p w14:paraId="371CF365" w14:textId="0DD2688D" w:rsidR="00121419" w:rsidRPr="009E3820" w:rsidRDefault="00C66A42" w:rsidP="00C66A42">
            <w:r w:rsidRPr="009E3820">
              <w:t>Despite concerted efforts we were unable to secure involvement from related charitable organisations and judicial personnel. E</w:t>
            </w:r>
            <w:r w:rsidR="00F8502D" w:rsidRPr="009E3820">
              <w:t xml:space="preserve">xpert judicial input would have been very helpful, especially in explaining and understanding some judicial processes. </w:t>
            </w:r>
            <w:r w:rsidR="00723211" w:rsidRPr="009E3820">
              <w:t xml:space="preserve">PPI/stakeholder input </w:t>
            </w:r>
            <w:r w:rsidR="0064210F" w:rsidRPr="009E3820">
              <w:t xml:space="preserve">assisted study </w:t>
            </w:r>
            <w:r w:rsidR="00FC6D9F" w:rsidRPr="009E3820">
              <w:t>sampling</w:t>
            </w:r>
            <w:r w:rsidR="0064210F" w:rsidRPr="009E3820">
              <w:t xml:space="preserve"> decisions, highlighted key findings and gaps in </w:t>
            </w:r>
            <w:r w:rsidR="00FC6D9F" w:rsidRPr="009E3820">
              <w:t xml:space="preserve">research </w:t>
            </w:r>
            <w:r w:rsidR="00723211" w:rsidRPr="009E3820">
              <w:t xml:space="preserve">and </w:t>
            </w:r>
            <w:r w:rsidR="00FC6D9F" w:rsidRPr="009E3820">
              <w:t>gave useful</w:t>
            </w:r>
            <w:r w:rsidR="00723211" w:rsidRPr="009E3820">
              <w:t xml:space="preserve"> feedback on the </w:t>
            </w:r>
            <w:r w:rsidR="002B629E" w:rsidRPr="009E3820">
              <w:t>research outputs</w:t>
            </w:r>
            <w:r w:rsidR="00723211" w:rsidRPr="009E3820">
              <w:t>.</w:t>
            </w:r>
            <w:r w:rsidR="00F8502D" w:rsidRPr="009E3820">
              <w:t xml:space="preserve"> </w:t>
            </w:r>
          </w:p>
        </w:tc>
      </w:tr>
      <w:tr w:rsidR="00AD488A" w:rsidRPr="00723211" w14:paraId="471BFAA1" w14:textId="77777777" w:rsidTr="00AD488A">
        <w:tc>
          <w:tcPr>
            <w:tcW w:w="9016" w:type="dxa"/>
            <w:gridSpan w:val="3"/>
            <w:tcBorders>
              <w:left w:val="nil"/>
              <w:bottom w:val="nil"/>
              <w:right w:val="nil"/>
            </w:tcBorders>
          </w:tcPr>
          <w:p w14:paraId="26CAA4AB" w14:textId="51ADEC54" w:rsidR="00AD488A" w:rsidRPr="00723211" w:rsidRDefault="00AD488A" w:rsidP="00723211">
            <w:pPr>
              <w:rPr>
                <w:b/>
              </w:rPr>
            </w:pPr>
            <w:r w:rsidRPr="009E3820">
              <w:rPr>
                <w:b/>
              </w:rPr>
              <w:t xml:space="preserve">Table </w:t>
            </w:r>
            <w:r w:rsidR="00723211" w:rsidRPr="009E3820">
              <w:rPr>
                <w:b/>
              </w:rPr>
              <w:t xml:space="preserve">A: GRIPP2 </w:t>
            </w:r>
            <w:proofErr w:type="gramStart"/>
            <w:r w:rsidR="00723211" w:rsidRPr="009E3820">
              <w:rPr>
                <w:b/>
              </w:rPr>
              <w:t>short-form</w:t>
            </w:r>
            <w:proofErr w:type="gramEnd"/>
            <w:r w:rsidR="00723211" w:rsidRPr="009E3820">
              <w:rPr>
                <w:b/>
              </w:rPr>
              <w:t xml:space="preserve"> for stakeholder involvement</w:t>
            </w:r>
          </w:p>
        </w:tc>
      </w:tr>
    </w:tbl>
    <w:p w14:paraId="22C44F7D" w14:textId="025340F5" w:rsidR="000E12FA" w:rsidRDefault="000E12FA" w:rsidP="00121419">
      <w:r>
        <w:t>*See changes from protocol (below)</w:t>
      </w:r>
    </w:p>
    <w:p w14:paraId="190482C0" w14:textId="605DC1DC" w:rsidR="00F7360A" w:rsidRDefault="00F7360A">
      <w:r>
        <w:br w:type="page"/>
      </w:r>
    </w:p>
    <w:p w14:paraId="07E2F7AE" w14:textId="77777777" w:rsidR="000E12FA" w:rsidRDefault="000E12FA" w:rsidP="0012141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E035C4" w14:paraId="0218C805" w14:textId="77777777" w:rsidTr="00947AB7">
        <w:tc>
          <w:tcPr>
            <w:tcW w:w="2263" w:type="dxa"/>
          </w:tcPr>
          <w:p w14:paraId="33502F75" w14:textId="597C90F6" w:rsidR="00E035C4" w:rsidRDefault="00E035C4" w:rsidP="00121419">
            <w:r>
              <w:t>ACTIVE framework construct</w:t>
            </w:r>
          </w:p>
        </w:tc>
        <w:tc>
          <w:tcPr>
            <w:tcW w:w="6753" w:type="dxa"/>
          </w:tcPr>
          <w:p w14:paraId="26395FB1" w14:textId="03ABA0E6" w:rsidR="00E035C4" w:rsidRDefault="00E035C4" w:rsidP="00121419">
            <w:r>
              <w:t>Description</w:t>
            </w:r>
          </w:p>
        </w:tc>
      </w:tr>
      <w:tr w:rsidR="00E035C4" w:rsidRPr="009E3820" w14:paraId="0EE078E6" w14:textId="77777777" w:rsidTr="00947AB7">
        <w:tc>
          <w:tcPr>
            <w:tcW w:w="2263" w:type="dxa"/>
          </w:tcPr>
          <w:p w14:paraId="0BBE1C92" w14:textId="23AFB4A7" w:rsidR="00E035C4" w:rsidRPr="009E3820" w:rsidRDefault="00E035C4" w:rsidP="00121419">
            <w:r w:rsidRPr="009E3820">
              <w:t>Who is involved?</w:t>
            </w:r>
          </w:p>
        </w:tc>
        <w:tc>
          <w:tcPr>
            <w:tcW w:w="6753" w:type="dxa"/>
          </w:tcPr>
          <w:p w14:paraId="790A6A4D" w14:textId="4EE5ECE2" w:rsidR="005B1C88" w:rsidRPr="009E3820" w:rsidRDefault="007B37A7" w:rsidP="00E035C4">
            <w:r w:rsidRPr="009E3820">
              <w:rPr>
                <w:b/>
                <w:bCs/>
              </w:rPr>
              <w:t>Stakeholder group</w:t>
            </w:r>
            <w:r w:rsidR="00E035C4" w:rsidRPr="009E3820">
              <w:t xml:space="preserve">: A closed group of </w:t>
            </w:r>
            <w:r w:rsidR="00D35607" w:rsidRPr="009E3820">
              <w:t>five</w:t>
            </w:r>
            <w:r w:rsidR="003A76A3" w:rsidRPr="009E3820">
              <w:t xml:space="preserve"> </w:t>
            </w:r>
            <w:r w:rsidR="00E035C4" w:rsidRPr="009E3820">
              <w:t>people includ</w:t>
            </w:r>
            <w:r w:rsidR="00E7138F" w:rsidRPr="009E3820">
              <w:t>ing</w:t>
            </w:r>
            <w:r w:rsidR="00E035C4" w:rsidRPr="009E3820">
              <w:t xml:space="preserve">: </w:t>
            </w:r>
            <w:r w:rsidR="00D35607" w:rsidRPr="009E3820">
              <w:t>three</w:t>
            </w:r>
            <w:r w:rsidR="00E035C4" w:rsidRPr="009E3820">
              <w:t xml:space="preserve"> scientific</w:t>
            </w:r>
            <w:r w:rsidR="00793D76" w:rsidRPr="009E3820">
              <w:t xml:space="preserve"> / academic</w:t>
            </w:r>
            <w:r w:rsidR="00E035C4" w:rsidRPr="009E3820">
              <w:t xml:space="preserve"> members</w:t>
            </w:r>
            <w:r w:rsidR="00793D76" w:rsidRPr="009E3820">
              <w:t xml:space="preserve"> involved in </w:t>
            </w:r>
            <w:r w:rsidRPr="009E3820">
              <w:t>substance use</w:t>
            </w:r>
            <w:r w:rsidR="00793D76" w:rsidRPr="009E3820">
              <w:t xml:space="preserve"> research</w:t>
            </w:r>
            <w:r w:rsidR="00E035C4" w:rsidRPr="009E3820">
              <w:t>;</w:t>
            </w:r>
            <w:r w:rsidR="00793D76" w:rsidRPr="009E3820">
              <w:t xml:space="preserve"> </w:t>
            </w:r>
            <w:r w:rsidR="00D35607" w:rsidRPr="009E3820">
              <w:t>one</w:t>
            </w:r>
            <w:r w:rsidR="00793D76" w:rsidRPr="009E3820">
              <w:t xml:space="preserve"> </w:t>
            </w:r>
            <w:r w:rsidRPr="009E3820">
              <w:t>PhD student involved in substance use research</w:t>
            </w:r>
            <w:r w:rsidR="00793D76" w:rsidRPr="009E3820">
              <w:t xml:space="preserve">; </w:t>
            </w:r>
            <w:r w:rsidR="00D35607" w:rsidRPr="009E3820">
              <w:t xml:space="preserve">one </w:t>
            </w:r>
            <w:r w:rsidRPr="009E3820">
              <w:t>PPI co-</w:t>
            </w:r>
            <w:r w:rsidR="002B629E" w:rsidRPr="009E3820">
              <w:t>investigator</w:t>
            </w:r>
            <w:r w:rsidRPr="009E3820">
              <w:t xml:space="preserve">. </w:t>
            </w:r>
          </w:p>
          <w:p w14:paraId="4457B7FB" w14:textId="77777777" w:rsidR="00E035C4" w:rsidRPr="009E3820" w:rsidRDefault="00E035C4" w:rsidP="00121419"/>
          <w:p w14:paraId="175ABBB9" w14:textId="007413B8" w:rsidR="005B1C88" w:rsidRPr="009E3820" w:rsidRDefault="007B37A7" w:rsidP="00C66FBB">
            <w:r w:rsidRPr="009E3820">
              <w:rPr>
                <w:b/>
                <w:bCs/>
              </w:rPr>
              <w:t>PPI</w:t>
            </w:r>
            <w:r w:rsidR="00C66FBB" w:rsidRPr="009E3820">
              <w:rPr>
                <w:b/>
                <w:bCs/>
              </w:rPr>
              <w:t xml:space="preserve"> Advisory Group:</w:t>
            </w:r>
            <w:r w:rsidR="00C66FBB" w:rsidRPr="009E3820">
              <w:t xml:space="preserve"> </w:t>
            </w:r>
            <w:r w:rsidR="00D35607" w:rsidRPr="009E3820">
              <w:t>three</w:t>
            </w:r>
            <w:r w:rsidRPr="009E3820">
              <w:t xml:space="preserve"> family members of people with substance use </w:t>
            </w:r>
            <w:r w:rsidR="00FF7DE2" w:rsidRPr="009E3820">
              <w:t>problems</w:t>
            </w:r>
            <w:r w:rsidRPr="009E3820">
              <w:t xml:space="preserve"> who had been through a treatment order,</w:t>
            </w:r>
            <w:r w:rsidR="00C66FBB" w:rsidRPr="009E3820">
              <w:t xml:space="preserve"> </w:t>
            </w:r>
            <w:r w:rsidR="00D35607" w:rsidRPr="009E3820">
              <w:t>two</w:t>
            </w:r>
            <w:r w:rsidRPr="009E3820">
              <w:t xml:space="preserve"> people with lived experience of substance use and treatment orders, </w:t>
            </w:r>
            <w:r w:rsidR="00C66FBB" w:rsidRPr="009E3820">
              <w:t xml:space="preserve">and </w:t>
            </w:r>
            <w:r w:rsidR="00D35607" w:rsidRPr="009E3820">
              <w:t>one</w:t>
            </w:r>
            <w:r w:rsidR="00C66FBB" w:rsidRPr="009E3820">
              <w:t xml:space="preserve"> PPI Co-</w:t>
            </w:r>
            <w:r w:rsidR="007914FB" w:rsidRPr="009E3820">
              <w:t>investigator</w:t>
            </w:r>
            <w:r w:rsidRPr="009E3820">
              <w:t>.</w:t>
            </w:r>
            <w:r w:rsidR="00C66FBB" w:rsidRPr="009E3820">
              <w:t xml:space="preserve"> </w:t>
            </w:r>
          </w:p>
        </w:tc>
      </w:tr>
      <w:tr w:rsidR="00E035C4" w:rsidRPr="009E3820" w14:paraId="710E3045" w14:textId="77777777" w:rsidTr="00A64983">
        <w:tc>
          <w:tcPr>
            <w:tcW w:w="2263" w:type="dxa"/>
          </w:tcPr>
          <w:p w14:paraId="548ACBD5" w14:textId="529B8FC4" w:rsidR="00E035C4" w:rsidRPr="009E3820" w:rsidRDefault="00C66FBB" w:rsidP="00121419">
            <w:r w:rsidRPr="009E3820">
              <w:t>How were people recruited?</w:t>
            </w:r>
          </w:p>
        </w:tc>
        <w:tc>
          <w:tcPr>
            <w:tcW w:w="6753" w:type="dxa"/>
            <w:shd w:val="clear" w:color="auto" w:fill="auto"/>
          </w:tcPr>
          <w:p w14:paraId="5EFA25EF" w14:textId="3C9E4C8B" w:rsidR="0084594F" w:rsidRPr="009E3820" w:rsidRDefault="00122558" w:rsidP="0084594F">
            <w:r w:rsidRPr="009E3820">
              <w:rPr>
                <w:b/>
                <w:bCs/>
              </w:rPr>
              <w:t>Stakeholder Group</w:t>
            </w:r>
            <w:r w:rsidR="00C66FBB" w:rsidRPr="009E3820">
              <w:rPr>
                <w:b/>
                <w:bCs/>
              </w:rPr>
              <w:t>:</w:t>
            </w:r>
            <w:r w:rsidR="00C66FBB" w:rsidRPr="009E3820">
              <w:t xml:space="preserve"> </w:t>
            </w:r>
            <w:r w:rsidR="00BC5981" w:rsidRPr="009E3820">
              <w:t>they</w:t>
            </w:r>
            <w:r w:rsidR="000521C0" w:rsidRPr="009E3820">
              <w:t xml:space="preserve"> </w:t>
            </w:r>
            <w:r w:rsidR="0084594F" w:rsidRPr="009E3820">
              <w:t>original</w:t>
            </w:r>
            <w:r w:rsidR="00BC5981" w:rsidRPr="009E3820">
              <w:t>ly</w:t>
            </w:r>
            <w:r w:rsidR="0084594F" w:rsidRPr="009E3820">
              <w:t xml:space="preserve"> conce</w:t>
            </w:r>
            <w:r w:rsidR="00BC5981" w:rsidRPr="009E3820">
              <w:t>ived</w:t>
            </w:r>
            <w:r w:rsidR="0084594F" w:rsidRPr="009E3820">
              <w:t xml:space="preserve"> the</w:t>
            </w:r>
            <w:r w:rsidR="00BC5981" w:rsidRPr="009E3820">
              <w:t xml:space="preserve"> review</w:t>
            </w:r>
            <w:r w:rsidR="0084594F" w:rsidRPr="009E3820">
              <w:t xml:space="preserve"> topic</w:t>
            </w:r>
            <w:r w:rsidR="00CA0950" w:rsidRPr="009E3820">
              <w:t xml:space="preserve"> submitted to </w:t>
            </w:r>
            <w:r w:rsidR="00C77A75" w:rsidRPr="009E3820">
              <w:t xml:space="preserve">the </w:t>
            </w:r>
            <w:r w:rsidR="00A64983" w:rsidRPr="009E3820">
              <w:t xml:space="preserve">[funder name] </w:t>
            </w:r>
            <w:r w:rsidR="0084594F" w:rsidRPr="009E3820">
              <w:t>.</w:t>
            </w:r>
          </w:p>
          <w:p w14:paraId="6BBA9C61" w14:textId="25B51C26" w:rsidR="00C66FBB" w:rsidRPr="009E3820" w:rsidRDefault="00122558" w:rsidP="0084594F">
            <w:r w:rsidRPr="009E3820">
              <w:rPr>
                <w:b/>
                <w:bCs/>
              </w:rPr>
              <w:t>PPI Advisory Group</w:t>
            </w:r>
            <w:r w:rsidR="00C66FBB" w:rsidRPr="009E3820">
              <w:rPr>
                <w:b/>
                <w:bCs/>
              </w:rPr>
              <w:t>:</w:t>
            </w:r>
            <w:r w:rsidR="00C66FBB" w:rsidRPr="009E3820">
              <w:t xml:space="preserve"> Recruited in</w:t>
            </w:r>
            <w:r w:rsidRPr="009E3820">
              <w:t xml:space="preserve"> March</w:t>
            </w:r>
            <w:r w:rsidR="00C66FBB" w:rsidRPr="009E3820">
              <w:t xml:space="preserve"> 2023 through </w:t>
            </w:r>
            <w:r w:rsidRPr="009E3820">
              <w:t>the stakeholder group</w:t>
            </w:r>
            <w:r w:rsidR="00C77A75" w:rsidRPr="009E3820">
              <w:t>’s</w:t>
            </w:r>
            <w:r w:rsidR="00DE73B5" w:rsidRPr="009E3820">
              <w:t xml:space="preserve"> </w:t>
            </w:r>
            <w:r w:rsidR="00D35607" w:rsidRPr="009E3820">
              <w:t>networks and</w:t>
            </w:r>
            <w:r w:rsidR="00DE73B5" w:rsidRPr="009E3820">
              <w:t xml:space="preserve"> contacts</w:t>
            </w:r>
            <w:r w:rsidR="00C66FBB" w:rsidRPr="009E3820">
              <w:t>.</w:t>
            </w:r>
          </w:p>
        </w:tc>
      </w:tr>
      <w:tr w:rsidR="00E035C4" w:rsidRPr="009E3820" w14:paraId="7655A477" w14:textId="77777777" w:rsidTr="00947AB7">
        <w:tc>
          <w:tcPr>
            <w:tcW w:w="2263" w:type="dxa"/>
          </w:tcPr>
          <w:p w14:paraId="2C7C93EE" w14:textId="77777777" w:rsidR="00E035C4" w:rsidRPr="009E3820" w:rsidRDefault="00C66FBB" w:rsidP="00121419">
            <w:r w:rsidRPr="009E3820">
              <w:t>What happened?</w:t>
            </w:r>
          </w:p>
          <w:p w14:paraId="485EAACC" w14:textId="19510179" w:rsidR="00C66FBB" w:rsidRPr="009E3820" w:rsidRDefault="00C66FBB" w:rsidP="00121419">
            <w:r w:rsidRPr="009E3820">
              <w:t>When did it happen (stage &amp; level)?</w:t>
            </w:r>
          </w:p>
        </w:tc>
        <w:tc>
          <w:tcPr>
            <w:tcW w:w="6753" w:type="dxa"/>
          </w:tcPr>
          <w:p w14:paraId="6F3A5C42" w14:textId="4598BA9A" w:rsidR="00723211" w:rsidRPr="009E3820" w:rsidRDefault="00122558" w:rsidP="00723211">
            <w:pPr>
              <w:rPr>
                <w:b/>
                <w:u w:val="single"/>
              </w:rPr>
            </w:pPr>
            <w:r w:rsidRPr="009E3820">
              <w:rPr>
                <w:b/>
                <w:u w:val="single"/>
              </w:rPr>
              <w:t>Stakeholder Group</w:t>
            </w:r>
          </w:p>
          <w:p w14:paraId="0C55BCCB" w14:textId="7102343C" w:rsidR="005B1C88" w:rsidRPr="009E3820" w:rsidRDefault="00122558" w:rsidP="00723211">
            <w:r w:rsidRPr="009E3820">
              <w:t>C</w:t>
            </w:r>
            <w:r w:rsidR="00723211" w:rsidRPr="009E3820">
              <w:t xml:space="preserve">ontributed to early-stage discussions involving the scope of the review, writing of the review protocol, </w:t>
            </w:r>
            <w:r w:rsidR="005B1C88" w:rsidRPr="009E3820">
              <w:t xml:space="preserve">qualitative </w:t>
            </w:r>
            <w:r w:rsidR="00616A49" w:rsidRPr="009E3820">
              <w:t xml:space="preserve">study </w:t>
            </w:r>
            <w:r w:rsidR="005B1C88" w:rsidRPr="009E3820">
              <w:t xml:space="preserve">sampling framework </w:t>
            </w:r>
            <w:r w:rsidR="00723211" w:rsidRPr="009E3820">
              <w:t>wording/description/coding of the main themes from the review results</w:t>
            </w:r>
            <w:r w:rsidR="005B1C88" w:rsidRPr="009E3820">
              <w:t>.</w:t>
            </w:r>
            <w:r w:rsidR="00723211" w:rsidRPr="009E3820">
              <w:t xml:space="preserve"> </w:t>
            </w:r>
          </w:p>
          <w:p w14:paraId="143EE2C9" w14:textId="6C33EDBA" w:rsidR="006755D1" w:rsidRPr="009E3820" w:rsidRDefault="005B1C88" w:rsidP="006755D1">
            <w:r w:rsidRPr="009E3820">
              <w:t>T</w:t>
            </w:r>
            <w:r w:rsidR="00723211" w:rsidRPr="009E3820">
              <w:t xml:space="preserve">hey reviewed and gave written comments on draft versions of the protocol and </w:t>
            </w:r>
            <w:r w:rsidRPr="009E3820">
              <w:t>final publication</w:t>
            </w:r>
            <w:r w:rsidR="00723211" w:rsidRPr="009E3820">
              <w:t xml:space="preserve">. </w:t>
            </w:r>
            <w:r w:rsidR="006755D1" w:rsidRPr="009E3820">
              <w:t xml:space="preserve">The stakeholder group met online with members of the review team in October 2023, February </w:t>
            </w:r>
            <w:proofErr w:type="gramStart"/>
            <w:r w:rsidR="006755D1" w:rsidRPr="009E3820">
              <w:t>2024</w:t>
            </w:r>
            <w:proofErr w:type="gramEnd"/>
            <w:r w:rsidR="006755D1" w:rsidRPr="009E3820">
              <w:t xml:space="preserve"> and February 2025. </w:t>
            </w:r>
          </w:p>
          <w:p w14:paraId="695B3108" w14:textId="77777777" w:rsidR="006755D1" w:rsidRPr="009E3820" w:rsidRDefault="006755D1" w:rsidP="006755D1"/>
          <w:p w14:paraId="4706394F" w14:textId="3D55E170" w:rsidR="00EE4606" w:rsidRPr="009E3820" w:rsidRDefault="00723211" w:rsidP="00723211">
            <w:pPr>
              <w:rPr>
                <w:b/>
                <w:bCs/>
              </w:rPr>
            </w:pPr>
            <w:r w:rsidRPr="009E3820">
              <w:rPr>
                <w:b/>
                <w:bCs/>
              </w:rPr>
              <w:t>Meeting 1 (</w:t>
            </w:r>
            <w:r w:rsidR="00EE4606" w:rsidRPr="009E3820">
              <w:rPr>
                <w:b/>
                <w:bCs/>
              </w:rPr>
              <w:t>October 2023</w:t>
            </w:r>
            <w:r w:rsidRPr="009E3820">
              <w:rPr>
                <w:b/>
                <w:bCs/>
              </w:rPr>
              <w:t xml:space="preserve">): </w:t>
            </w:r>
          </w:p>
          <w:p w14:paraId="04734D74" w14:textId="0AED8CCF" w:rsidR="00EE4606" w:rsidRPr="009E3820" w:rsidRDefault="00EE4606" w:rsidP="00723211">
            <w:r w:rsidRPr="009E3820">
              <w:t>- Agreed group input into the review protocol including search strategy (deadline for submission of protocol 31.10.24).</w:t>
            </w:r>
          </w:p>
          <w:p w14:paraId="666DECDE" w14:textId="622D64A0" w:rsidR="00723211" w:rsidRPr="009E3820" w:rsidRDefault="00EE4606" w:rsidP="00723211">
            <w:r w:rsidRPr="009E3820">
              <w:t>- Discussed</w:t>
            </w:r>
            <w:r w:rsidR="00723211" w:rsidRPr="009E3820">
              <w:t xml:space="preserve"> the PPI role of people with lived experience of </w:t>
            </w:r>
            <w:r w:rsidRPr="009E3820">
              <w:t>substance use</w:t>
            </w:r>
            <w:r w:rsidR="00723211" w:rsidRPr="009E3820">
              <w:t xml:space="preserve">, and best ways of communicating and working together. </w:t>
            </w:r>
          </w:p>
          <w:p w14:paraId="1B8448CE" w14:textId="3AA9AD87" w:rsidR="00EE4606" w:rsidRPr="009E3820" w:rsidRDefault="00EE4606" w:rsidP="00723211">
            <w:r w:rsidRPr="009E3820">
              <w:t>- Discussed contacts to invite potential stakeholders to advise and contribute from judiciary and 3</w:t>
            </w:r>
            <w:r w:rsidRPr="009E3820">
              <w:rPr>
                <w:vertAlign w:val="superscript"/>
              </w:rPr>
              <w:t>rd</w:t>
            </w:r>
            <w:r w:rsidRPr="009E3820">
              <w:t xml:space="preserve"> sector organisations.</w:t>
            </w:r>
          </w:p>
          <w:p w14:paraId="2224F218" w14:textId="42611038" w:rsidR="00723211" w:rsidRPr="009E3820" w:rsidRDefault="00723211" w:rsidP="00723211">
            <w:r w:rsidRPr="009E3820">
              <w:rPr>
                <w:b/>
                <w:bCs/>
              </w:rPr>
              <w:t>Meeting 2 (</w:t>
            </w:r>
            <w:r w:rsidR="00EE4606" w:rsidRPr="009E3820">
              <w:rPr>
                <w:b/>
                <w:bCs/>
              </w:rPr>
              <w:t>February 2024</w:t>
            </w:r>
            <w:r w:rsidRPr="009E3820">
              <w:rPr>
                <w:b/>
                <w:bCs/>
              </w:rPr>
              <w:t xml:space="preserve">): </w:t>
            </w:r>
          </w:p>
          <w:p w14:paraId="5C80B13A" w14:textId="26EA2683" w:rsidR="007640E6" w:rsidRPr="009E3820" w:rsidRDefault="007640E6" w:rsidP="00723211">
            <w:r w:rsidRPr="009E3820">
              <w:t>- Update on review progress</w:t>
            </w:r>
          </w:p>
          <w:p w14:paraId="0B7410C5" w14:textId="501ED481" w:rsidR="007640E6" w:rsidRPr="009E3820" w:rsidRDefault="007640E6" w:rsidP="00723211">
            <w:r w:rsidRPr="009E3820">
              <w:t>- Discussed potential publications for inclusion</w:t>
            </w:r>
          </w:p>
          <w:p w14:paraId="74417270" w14:textId="32CDCBC6" w:rsidR="007640E6" w:rsidRPr="009E3820" w:rsidRDefault="007640E6" w:rsidP="00723211">
            <w:r w:rsidRPr="009E3820">
              <w:t xml:space="preserve">- Potential PPI contacts who are people with lived experience and family members. </w:t>
            </w:r>
          </w:p>
          <w:p w14:paraId="0DCBADE7" w14:textId="3AD82565" w:rsidR="007640E6" w:rsidRPr="009E3820" w:rsidRDefault="007640E6" w:rsidP="00723211">
            <w:r w:rsidRPr="009E3820">
              <w:t>- No progress with potential judicial or</w:t>
            </w:r>
            <w:r w:rsidR="00616A49" w:rsidRPr="009E3820">
              <w:t xml:space="preserve"> third </w:t>
            </w:r>
            <w:r w:rsidRPr="009E3820">
              <w:t>sector members.</w:t>
            </w:r>
          </w:p>
          <w:p w14:paraId="516739C5" w14:textId="6165A191" w:rsidR="007640E6" w:rsidRPr="009E3820" w:rsidRDefault="007640E6" w:rsidP="00723211">
            <w:r w:rsidRPr="009E3820">
              <w:t>- Discussed data extraction.</w:t>
            </w:r>
          </w:p>
          <w:p w14:paraId="250C0A02" w14:textId="41209656" w:rsidR="000565A0" w:rsidRPr="009E3820" w:rsidRDefault="000565A0" w:rsidP="000565A0">
            <w:r w:rsidRPr="009E3820">
              <w:rPr>
                <w:b/>
                <w:bCs/>
              </w:rPr>
              <w:t xml:space="preserve">Meeting 3 (February 2025): </w:t>
            </w:r>
          </w:p>
          <w:p w14:paraId="25D0A5F1" w14:textId="498C3E5D" w:rsidR="000565A0" w:rsidRPr="009E3820" w:rsidRDefault="000565A0" w:rsidP="00723211">
            <w:r w:rsidRPr="009E3820">
              <w:t>- Discussed dissemination following completion and publication of the reviews.</w:t>
            </w:r>
          </w:p>
          <w:p w14:paraId="18F63EBA" w14:textId="4613C20A" w:rsidR="00723211" w:rsidRPr="009E3820" w:rsidRDefault="007640E6" w:rsidP="00723211">
            <w:pPr>
              <w:rPr>
                <w:b/>
                <w:bCs/>
              </w:rPr>
            </w:pPr>
            <w:r w:rsidRPr="009E3820">
              <w:rPr>
                <w:b/>
                <w:bCs/>
              </w:rPr>
              <w:t xml:space="preserve">NB: There were no further meetings with the stakeholder </w:t>
            </w:r>
            <w:r w:rsidR="00A42C3D" w:rsidRPr="009E3820">
              <w:rPr>
                <w:b/>
                <w:bCs/>
              </w:rPr>
              <w:t>group,</w:t>
            </w:r>
            <w:r w:rsidRPr="009E3820">
              <w:rPr>
                <w:b/>
                <w:bCs/>
              </w:rPr>
              <w:t xml:space="preserve"> but contact was maintained by email.</w:t>
            </w:r>
          </w:p>
          <w:p w14:paraId="507753C1" w14:textId="77777777" w:rsidR="007640E6" w:rsidRPr="009E3820" w:rsidRDefault="007640E6" w:rsidP="00723211">
            <w:pPr>
              <w:rPr>
                <w:b/>
                <w:u w:val="single"/>
              </w:rPr>
            </w:pPr>
          </w:p>
          <w:p w14:paraId="4B84D7EA" w14:textId="6F33A6EE" w:rsidR="00723211" w:rsidRPr="009E3820" w:rsidRDefault="007640E6" w:rsidP="00723211">
            <w:pPr>
              <w:rPr>
                <w:b/>
                <w:u w:val="single"/>
              </w:rPr>
            </w:pPr>
            <w:r w:rsidRPr="009E3820">
              <w:rPr>
                <w:b/>
                <w:u w:val="single"/>
              </w:rPr>
              <w:t>PPI</w:t>
            </w:r>
            <w:r w:rsidR="00723211" w:rsidRPr="009E3820">
              <w:rPr>
                <w:b/>
                <w:u w:val="single"/>
              </w:rPr>
              <w:t xml:space="preserve"> Advisory Group </w:t>
            </w:r>
            <w:r w:rsidR="00947AB7" w:rsidRPr="009E3820">
              <w:rPr>
                <w:b/>
                <w:u w:val="single"/>
              </w:rPr>
              <w:t>meeting</w:t>
            </w:r>
            <w:r w:rsidR="00084042" w:rsidRPr="009E3820">
              <w:rPr>
                <w:b/>
                <w:u w:val="single"/>
              </w:rPr>
              <w:t xml:space="preserve"> 1,</w:t>
            </w:r>
            <w:r w:rsidR="00947AB7" w:rsidRPr="009E3820">
              <w:rPr>
                <w:b/>
                <w:u w:val="single"/>
              </w:rPr>
              <w:t xml:space="preserve"> April 2024</w:t>
            </w:r>
          </w:p>
          <w:p w14:paraId="425BFB0F" w14:textId="76E41C73" w:rsidR="00723211" w:rsidRPr="009E3820" w:rsidRDefault="00E7138F" w:rsidP="00723211">
            <w:r w:rsidRPr="009E3820">
              <w:t xml:space="preserve">The PPI group met online with members of the review </w:t>
            </w:r>
            <w:proofErr w:type="gramStart"/>
            <w:r w:rsidRPr="009E3820">
              <w:t>team  in</w:t>
            </w:r>
            <w:proofErr w:type="gramEnd"/>
            <w:r w:rsidRPr="009E3820">
              <w:t xml:space="preserve"> April 2024,  June 2024 and  July 2024. </w:t>
            </w:r>
            <w:r w:rsidR="00723211" w:rsidRPr="009E3820">
              <w:t xml:space="preserve">The group </w:t>
            </w:r>
            <w:r w:rsidR="00947AB7" w:rsidRPr="009E3820">
              <w:t>w</w:t>
            </w:r>
            <w:r w:rsidR="00061992" w:rsidRPr="009E3820">
              <w:t>as</w:t>
            </w:r>
            <w:r w:rsidR="00947AB7" w:rsidRPr="009E3820">
              <w:t xml:space="preserve"> given an </w:t>
            </w:r>
            <w:r w:rsidR="0084594F" w:rsidRPr="009E3820">
              <w:t>overview of the review and an update</w:t>
            </w:r>
            <w:r w:rsidR="00947AB7" w:rsidRPr="009E3820">
              <w:t xml:space="preserve"> on the eligible studies, and topic areas. They </w:t>
            </w:r>
            <w:r w:rsidR="00723211" w:rsidRPr="009E3820">
              <w:t xml:space="preserve">provided </w:t>
            </w:r>
            <w:r w:rsidR="00947AB7" w:rsidRPr="009E3820">
              <w:t xml:space="preserve">their </w:t>
            </w:r>
            <w:r w:rsidR="00723211" w:rsidRPr="009E3820">
              <w:t xml:space="preserve">perspectives on the </w:t>
            </w:r>
            <w:r w:rsidR="007640E6" w:rsidRPr="009E3820">
              <w:t xml:space="preserve">review content </w:t>
            </w:r>
            <w:r w:rsidR="00947AB7" w:rsidRPr="009E3820">
              <w:t>including the sampling framework and inclusion of studies.</w:t>
            </w:r>
          </w:p>
          <w:p w14:paraId="0958E6CC" w14:textId="77777777" w:rsidR="00252009" w:rsidRPr="009E3820" w:rsidRDefault="00252009" w:rsidP="00723211"/>
          <w:p w14:paraId="6BF0FBAA" w14:textId="510C372C" w:rsidR="00947AB7" w:rsidRPr="009E3820" w:rsidRDefault="00947AB7" w:rsidP="00723211">
            <w:r w:rsidRPr="009E3820">
              <w:lastRenderedPageBreak/>
              <w:t xml:space="preserve">- </w:t>
            </w:r>
            <w:r w:rsidRPr="009E3820">
              <w:rPr>
                <w:b/>
                <w:bCs/>
              </w:rPr>
              <w:t xml:space="preserve">Provided perspectives on positive aspects of Treatment </w:t>
            </w:r>
            <w:r w:rsidR="00061992" w:rsidRPr="009E3820">
              <w:rPr>
                <w:b/>
                <w:bCs/>
              </w:rPr>
              <w:t>O</w:t>
            </w:r>
            <w:r w:rsidRPr="009E3820">
              <w:rPr>
                <w:b/>
                <w:bCs/>
              </w:rPr>
              <w:t>rders</w:t>
            </w:r>
            <w:r w:rsidR="00061992" w:rsidRPr="009E3820">
              <w:rPr>
                <w:b/>
                <w:bCs/>
              </w:rPr>
              <w:t xml:space="preserve"> (TO)</w:t>
            </w:r>
          </w:p>
          <w:p w14:paraId="4B152A43" w14:textId="77777777" w:rsidR="00947AB7" w:rsidRPr="009E3820" w:rsidRDefault="00947AB7" w:rsidP="00947AB7">
            <w:pPr>
              <w:numPr>
                <w:ilvl w:val="0"/>
                <w:numId w:val="4"/>
              </w:numPr>
              <w:tabs>
                <w:tab w:val="num" w:pos="720"/>
              </w:tabs>
            </w:pPr>
            <w:r w:rsidRPr="009E3820">
              <w:t xml:space="preserve">Regular drug testing and group support within a </w:t>
            </w:r>
            <w:proofErr w:type="gramStart"/>
            <w:r w:rsidRPr="009E3820">
              <w:t>TO can</w:t>
            </w:r>
            <w:proofErr w:type="gramEnd"/>
            <w:r w:rsidRPr="009E3820">
              <w:t xml:space="preserve"> help</w:t>
            </w:r>
          </w:p>
          <w:p w14:paraId="060320CA" w14:textId="77777777" w:rsidR="00947AB7" w:rsidRPr="009E3820" w:rsidRDefault="00947AB7" w:rsidP="00947AB7">
            <w:pPr>
              <w:numPr>
                <w:ilvl w:val="0"/>
                <w:numId w:val="4"/>
              </w:numPr>
              <w:tabs>
                <w:tab w:val="num" w:pos="720"/>
              </w:tabs>
            </w:pPr>
            <w:r w:rsidRPr="009E3820">
              <w:t>Some conditions of TOs are helpful (</w:t>
            </w:r>
            <w:proofErr w:type="gramStart"/>
            <w:r w:rsidRPr="009E3820">
              <w:t>e.g.</w:t>
            </w:r>
            <w:proofErr w:type="gramEnd"/>
            <w:r w:rsidRPr="009E3820">
              <w:t xml:space="preserve"> night-time curfew, although drugs can still be accessed during the day)</w:t>
            </w:r>
          </w:p>
          <w:p w14:paraId="410D8DB2" w14:textId="77777777" w:rsidR="00947AB7" w:rsidRPr="009E3820" w:rsidRDefault="00947AB7" w:rsidP="00947AB7">
            <w:pPr>
              <w:numPr>
                <w:ilvl w:val="0"/>
                <w:numId w:val="4"/>
              </w:numPr>
              <w:tabs>
                <w:tab w:val="num" w:pos="720"/>
              </w:tabs>
            </w:pPr>
            <w:r w:rsidRPr="009E3820">
              <w:t xml:space="preserve">Being able to return to work is </w:t>
            </w:r>
            <w:proofErr w:type="gramStart"/>
            <w:r w:rsidRPr="009E3820">
              <w:t>really important</w:t>
            </w:r>
            <w:proofErr w:type="gramEnd"/>
          </w:p>
          <w:p w14:paraId="4001B4DD" w14:textId="77777777" w:rsidR="00947AB7" w:rsidRPr="009E3820" w:rsidRDefault="00947AB7" w:rsidP="00947AB7">
            <w:pPr>
              <w:numPr>
                <w:ilvl w:val="0"/>
                <w:numId w:val="4"/>
              </w:numPr>
              <w:tabs>
                <w:tab w:val="num" w:pos="720"/>
              </w:tabs>
            </w:pPr>
            <w:r w:rsidRPr="009E3820">
              <w:t>Gaining a sense of responsibility is key to success of TOs</w:t>
            </w:r>
          </w:p>
          <w:p w14:paraId="1C845BE7" w14:textId="3D3F95BD" w:rsidR="00947AB7" w:rsidRPr="009E3820" w:rsidRDefault="00947AB7" w:rsidP="00947AB7">
            <w:pPr>
              <w:numPr>
                <w:ilvl w:val="0"/>
                <w:numId w:val="4"/>
              </w:numPr>
              <w:tabs>
                <w:tab w:val="num" w:pos="720"/>
              </w:tabs>
            </w:pPr>
            <w:r w:rsidRPr="009E3820">
              <w:t>Community Psychiatric Nurse and social care can be helpful</w:t>
            </w:r>
          </w:p>
          <w:p w14:paraId="067357CA" w14:textId="2B97F7FE" w:rsidR="00947AB7" w:rsidRPr="009E3820" w:rsidRDefault="00947AB7" w:rsidP="00947AB7">
            <w:pPr>
              <w:rPr>
                <w:b/>
                <w:bCs/>
              </w:rPr>
            </w:pPr>
            <w:r w:rsidRPr="009E3820">
              <w:t xml:space="preserve">- </w:t>
            </w:r>
            <w:r w:rsidR="00E45BAD" w:rsidRPr="009E3820">
              <w:rPr>
                <w:b/>
                <w:bCs/>
              </w:rPr>
              <w:t>A</w:t>
            </w:r>
            <w:r w:rsidRPr="009E3820">
              <w:rPr>
                <w:b/>
                <w:bCs/>
              </w:rPr>
              <w:t>spects of treatment orders that do not work well:</w:t>
            </w:r>
          </w:p>
          <w:p w14:paraId="75C17F79" w14:textId="001184BF" w:rsidR="00947AB7" w:rsidRPr="009E3820" w:rsidRDefault="00E45BAD" w:rsidP="00947AB7">
            <w:pPr>
              <w:numPr>
                <w:ilvl w:val="0"/>
                <w:numId w:val="5"/>
              </w:numPr>
              <w:tabs>
                <w:tab w:val="num" w:pos="720"/>
              </w:tabs>
            </w:pPr>
            <w:r w:rsidRPr="009E3820">
              <w:t>Community Psychiatric Nurse</w:t>
            </w:r>
            <w:r w:rsidR="00947AB7" w:rsidRPr="009E3820">
              <w:t xml:space="preserve"> &amp; social care support is often unreliable or unavailable </w:t>
            </w:r>
          </w:p>
          <w:p w14:paraId="1B44472F" w14:textId="77777777" w:rsidR="00947AB7" w:rsidRPr="009E3820" w:rsidRDefault="00947AB7" w:rsidP="00947AB7">
            <w:pPr>
              <w:numPr>
                <w:ilvl w:val="0"/>
                <w:numId w:val="5"/>
              </w:numPr>
              <w:tabs>
                <w:tab w:val="num" w:pos="720"/>
              </w:tabs>
            </w:pPr>
            <w:r w:rsidRPr="009E3820">
              <w:t>Poor communication between agencies</w:t>
            </w:r>
          </w:p>
          <w:p w14:paraId="256BA43A" w14:textId="77777777" w:rsidR="00947AB7" w:rsidRPr="009E3820" w:rsidRDefault="00947AB7" w:rsidP="00947AB7">
            <w:pPr>
              <w:numPr>
                <w:ilvl w:val="0"/>
                <w:numId w:val="5"/>
              </w:numPr>
              <w:tabs>
                <w:tab w:val="num" w:pos="720"/>
              </w:tabs>
            </w:pPr>
            <w:r w:rsidRPr="009E3820">
              <w:t>Lack of help with mental health problems (sometimes leading to risk of suicide)</w:t>
            </w:r>
          </w:p>
          <w:p w14:paraId="2D8809DB" w14:textId="1F1210DB" w:rsidR="00947AB7" w:rsidRPr="009E3820" w:rsidRDefault="00947AB7" w:rsidP="00947AB7">
            <w:pPr>
              <w:numPr>
                <w:ilvl w:val="0"/>
                <w:numId w:val="5"/>
              </w:numPr>
              <w:tabs>
                <w:tab w:val="num" w:pos="720"/>
              </w:tabs>
            </w:pPr>
            <w:r w:rsidRPr="009E3820">
              <w:t>G</w:t>
            </w:r>
            <w:r w:rsidR="00061992" w:rsidRPr="009E3820">
              <w:t>eneral practitioners</w:t>
            </w:r>
            <w:r w:rsidRPr="009E3820">
              <w:t xml:space="preserve"> lack knowledge</w:t>
            </w:r>
          </w:p>
          <w:p w14:paraId="56EEE6A8" w14:textId="77777777" w:rsidR="00947AB7" w:rsidRPr="009E3820" w:rsidRDefault="00947AB7" w:rsidP="00947AB7">
            <w:pPr>
              <w:numPr>
                <w:ilvl w:val="0"/>
                <w:numId w:val="5"/>
              </w:numPr>
              <w:tabs>
                <w:tab w:val="num" w:pos="720"/>
              </w:tabs>
            </w:pPr>
            <w:r w:rsidRPr="009E3820">
              <w:t>Lack of specialised staff</w:t>
            </w:r>
          </w:p>
          <w:p w14:paraId="26139B8A" w14:textId="77777777" w:rsidR="00947AB7" w:rsidRPr="009E3820" w:rsidRDefault="00947AB7" w:rsidP="00947AB7">
            <w:pPr>
              <w:numPr>
                <w:ilvl w:val="0"/>
                <w:numId w:val="5"/>
              </w:numPr>
              <w:tabs>
                <w:tab w:val="num" w:pos="720"/>
              </w:tabs>
            </w:pPr>
            <w:r w:rsidRPr="009E3820">
              <w:t>Lack of available, specialised rehabilitation centres</w:t>
            </w:r>
          </w:p>
          <w:p w14:paraId="5942D52C" w14:textId="77777777" w:rsidR="00947AB7" w:rsidRPr="009E3820" w:rsidRDefault="00947AB7" w:rsidP="00947AB7">
            <w:pPr>
              <w:numPr>
                <w:ilvl w:val="0"/>
                <w:numId w:val="5"/>
              </w:numPr>
              <w:tabs>
                <w:tab w:val="num" w:pos="720"/>
              </w:tabs>
            </w:pPr>
            <w:r w:rsidRPr="009E3820">
              <w:t>Burden of care is on families and voluntary services</w:t>
            </w:r>
          </w:p>
          <w:p w14:paraId="73F8E33B" w14:textId="77777777" w:rsidR="00947AB7" w:rsidRPr="009E3820" w:rsidRDefault="00947AB7" w:rsidP="00947AB7">
            <w:pPr>
              <w:numPr>
                <w:ilvl w:val="0"/>
                <w:numId w:val="5"/>
              </w:numPr>
              <w:tabs>
                <w:tab w:val="num" w:pos="720"/>
              </w:tabs>
            </w:pPr>
            <w:r w:rsidRPr="009E3820">
              <w:t>The root of addiction is not addressed</w:t>
            </w:r>
          </w:p>
          <w:p w14:paraId="2E323E01" w14:textId="77777777" w:rsidR="00947AB7" w:rsidRPr="009E3820" w:rsidRDefault="00947AB7" w:rsidP="00947AB7">
            <w:pPr>
              <w:numPr>
                <w:ilvl w:val="0"/>
                <w:numId w:val="5"/>
              </w:numPr>
              <w:tabs>
                <w:tab w:val="num" w:pos="720"/>
              </w:tabs>
            </w:pPr>
            <w:r w:rsidRPr="009E3820">
              <w:t>The danger of relapse is always present</w:t>
            </w:r>
          </w:p>
          <w:p w14:paraId="3C17F4EC" w14:textId="3E4FDF51" w:rsidR="00947AB7" w:rsidRPr="009E3820" w:rsidRDefault="00947AB7" w:rsidP="00947AB7">
            <w:r w:rsidRPr="009E3820">
              <w:t xml:space="preserve">The group also discussed </w:t>
            </w:r>
            <w:r w:rsidRPr="009E3820">
              <w:rPr>
                <w:b/>
                <w:bCs/>
              </w:rPr>
              <w:t>types of people</w:t>
            </w:r>
            <w:r w:rsidRPr="009E3820">
              <w:t xml:space="preserve"> that they consider important to the review including people with both mental AND addiction problems and people from ethnic minorities.</w:t>
            </w:r>
          </w:p>
          <w:p w14:paraId="3E4D4370" w14:textId="77777777" w:rsidR="00A4278C" w:rsidRPr="009E3820" w:rsidRDefault="00A4278C" w:rsidP="00947AB7"/>
          <w:p w14:paraId="50E094C3" w14:textId="01A3D336" w:rsidR="00DE73B5" w:rsidRPr="009E3820" w:rsidRDefault="00DE73B5" w:rsidP="00DE73B5">
            <w:pPr>
              <w:rPr>
                <w:b/>
                <w:u w:val="single"/>
              </w:rPr>
            </w:pPr>
            <w:r w:rsidRPr="009E3820">
              <w:rPr>
                <w:b/>
                <w:u w:val="single"/>
              </w:rPr>
              <w:t>PPI Advisory Group meeting</w:t>
            </w:r>
            <w:r w:rsidR="00084042" w:rsidRPr="009E3820">
              <w:rPr>
                <w:b/>
                <w:u w:val="single"/>
              </w:rPr>
              <w:t xml:space="preserve"> 2,</w:t>
            </w:r>
            <w:r w:rsidRPr="009E3820">
              <w:rPr>
                <w:b/>
                <w:u w:val="single"/>
              </w:rPr>
              <w:t xml:space="preserve"> June 2024</w:t>
            </w:r>
          </w:p>
          <w:p w14:paraId="3A8E3C9F" w14:textId="75CD873E" w:rsidR="00DE73B5" w:rsidRPr="009E3820" w:rsidRDefault="00DE73B5" w:rsidP="00DE73B5">
            <w:r w:rsidRPr="009E3820">
              <w:t xml:space="preserve">The group were given an update on the </w:t>
            </w:r>
            <w:proofErr w:type="gramStart"/>
            <w:r w:rsidRPr="009E3820">
              <w:t>review</w:t>
            </w:r>
            <w:proofErr w:type="gramEnd"/>
            <w:r w:rsidRPr="009E3820">
              <w:t xml:space="preserve"> and we shared some initial findings.</w:t>
            </w:r>
          </w:p>
          <w:p w14:paraId="607878F9" w14:textId="77777777" w:rsidR="00C754AF" w:rsidRPr="009E3820" w:rsidRDefault="00C754AF" w:rsidP="00C754AF">
            <w:pPr>
              <w:pStyle w:val="ListParagraph"/>
              <w:ind w:left="360"/>
            </w:pPr>
          </w:p>
          <w:p w14:paraId="21019EF5" w14:textId="5E3F88E3" w:rsidR="00C754AF" w:rsidRPr="009E3820" w:rsidRDefault="00C754AF" w:rsidP="00C754AF">
            <w:pPr>
              <w:rPr>
                <w:b/>
                <w:bCs/>
              </w:rPr>
            </w:pPr>
            <w:r w:rsidRPr="009E3820">
              <w:rPr>
                <w:b/>
                <w:bCs/>
              </w:rPr>
              <w:t xml:space="preserve">Summary of </w:t>
            </w:r>
            <w:r w:rsidR="0084594F" w:rsidRPr="009E3820">
              <w:rPr>
                <w:b/>
                <w:bCs/>
              </w:rPr>
              <w:t xml:space="preserve">PPI </w:t>
            </w:r>
            <w:r w:rsidRPr="009E3820">
              <w:rPr>
                <w:b/>
                <w:bCs/>
              </w:rPr>
              <w:t>Group feedback</w:t>
            </w:r>
            <w:r w:rsidR="0084594F" w:rsidRPr="009E3820">
              <w:rPr>
                <w:b/>
                <w:bCs/>
              </w:rPr>
              <w:t xml:space="preserve"> </w:t>
            </w:r>
          </w:p>
          <w:p w14:paraId="202C95AB" w14:textId="1F6CABD7" w:rsidR="00DE73B5" w:rsidRPr="009E3820" w:rsidRDefault="00C754AF" w:rsidP="00C754AF">
            <w:pPr>
              <w:pStyle w:val="ListParagraph"/>
              <w:numPr>
                <w:ilvl w:val="0"/>
                <w:numId w:val="7"/>
              </w:numPr>
              <w:rPr>
                <w:bCs/>
              </w:rPr>
            </w:pPr>
            <w:r w:rsidRPr="009E3820">
              <w:rPr>
                <w:bCs/>
              </w:rPr>
              <w:t>The family are still largely ignored/avoided and rely on local community groups set up by family members. More research should be carried out about the needs of the family</w:t>
            </w:r>
          </w:p>
          <w:p w14:paraId="4B6E5112" w14:textId="630C1E45" w:rsidR="00C754AF" w:rsidRPr="009E3820" w:rsidRDefault="00C754AF" w:rsidP="00C754AF">
            <w:pPr>
              <w:pStyle w:val="ListParagraph"/>
              <w:numPr>
                <w:ilvl w:val="0"/>
                <w:numId w:val="7"/>
              </w:numPr>
              <w:rPr>
                <w:bCs/>
              </w:rPr>
            </w:pPr>
            <w:r w:rsidRPr="009E3820">
              <w:rPr>
                <w:bCs/>
              </w:rPr>
              <w:t>Mental health issues are nearly always at the root of substance use problems, this should be further researched</w:t>
            </w:r>
          </w:p>
          <w:p w14:paraId="7CC46FAF" w14:textId="45D042C3" w:rsidR="00C754AF" w:rsidRPr="009E3820" w:rsidRDefault="00C754AF" w:rsidP="00C754AF">
            <w:pPr>
              <w:pStyle w:val="ListParagraph"/>
              <w:numPr>
                <w:ilvl w:val="0"/>
                <w:numId w:val="7"/>
              </w:numPr>
              <w:rPr>
                <w:bCs/>
              </w:rPr>
            </w:pPr>
            <w:r w:rsidRPr="009E3820">
              <w:rPr>
                <w:bCs/>
              </w:rPr>
              <w:t>There is a lot of controversy around the use of methadone. This should not be a long</w:t>
            </w:r>
            <w:r w:rsidR="0084594F" w:rsidRPr="009E3820">
              <w:rPr>
                <w:bCs/>
              </w:rPr>
              <w:t>-</w:t>
            </w:r>
            <w:r w:rsidRPr="009E3820">
              <w:rPr>
                <w:bCs/>
              </w:rPr>
              <w:t>term solution, but still is.</w:t>
            </w:r>
          </w:p>
          <w:p w14:paraId="60ED3ED3" w14:textId="1F4917DA" w:rsidR="00C754AF" w:rsidRPr="009E3820" w:rsidRDefault="00C754AF" w:rsidP="00C754AF">
            <w:pPr>
              <w:pStyle w:val="ListParagraph"/>
              <w:numPr>
                <w:ilvl w:val="0"/>
                <w:numId w:val="7"/>
              </w:numPr>
              <w:rPr>
                <w:bCs/>
              </w:rPr>
            </w:pPr>
            <w:r w:rsidRPr="009E3820">
              <w:rPr>
                <w:bCs/>
              </w:rPr>
              <w:t xml:space="preserve">It was agreed that the relationship with the judge/sheriff is important. Glasgow provides some good examples of this but often the treatment order does not </w:t>
            </w:r>
            <w:proofErr w:type="gramStart"/>
            <w:r w:rsidRPr="009E3820">
              <w:rPr>
                <w:bCs/>
              </w:rPr>
              <w:t>take into account</w:t>
            </w:r>
            <w:proofErr w:type="gramEnd"/>
            <w:r w:rsidR="0030136F" w:rsidRPr="009E3820">
              <w:rPr>
                <w:bCs/>
              </w:rPr>
              <w:t xml:space="preserve"> the personal background and needs of the individual – tailoring of treatment orders would improve compliance</w:t>
            </w:r>
          </w:p>
          <w:p w14:paraId="67134039" w14:textId="4913F217" w:rsidR="0030136F" w:rsidRPr="009E3820" w:rsidRDefault="00A4278C" w:rsidP="00C754AF">
            <w:pPr>
              <w:pStyle w:val="ListParagraph"/>
              <w:numPr>
                <w:ilvl w:val="0"/>
                <w:numId w:val="7"/>
              </w:numPr>
              <w:rPr>
                <w:bCs/>
              </w:rPr>
            </w:pPr>
            <w:r w:rsidRPr="009E3820">
              <w:rPr>
                <w:bCs/>
              </w:rPr>
              <w:t>P</w:t>
            </w:r>
            <w:r w:rsidR="0084594F" w:rsidRPr="009E3820">
              <w:rPr>
                <w:bCs/>
              </w:rPr>
              <w:t>ossessing s</w:t>
            </w:r>
            <w:r w:rsidRPr="009E3820">
              <w:rPr>
                <w:bCs/>
              </w:rPr>
              <w:t>pecific knowledge of treatment orders and the individual involved is important in gaining respect and trust.</w:t>
            </w:r>
          </w:p>
          <w:p w14:paraId="5C541D1D" w14:textId="77777777" w:rsidR="00A4278C" w:rsidRPr="009E3820" w:rsidRDefault="00A4278C" w:rsidP="00A4278C">
            <w:pPr>
              <w:pStyle w:val="ListParagraph"/>
              <w:ind w:left="360"/>
              <w:rPr>
                <w:bCs/>
              </w:rPr>
            </w:pPr>
          </w:p>
          <w:p w14:paraId="016CCF4B" w14:textId="77777777" w:rsidR="00084042" w:rsidRPr="009E3820" w:rsidRDefault="00084042" w:rsidP="00084042">
            <w:pPr>
              <w:rPr>
                <w:b/>
                <w:bCs/>
              </w:rPr>
            </w:pPr>
            <w:r w:rsidRPr="009E3820">
              <w:rPr>
                <w:b/>
                <w:bCs/>
                <w:u w:val="single"/>
              </w:rPr>
              <w:t xml:space="preserve">PPI Meeting </w:t>
            </w:r>
            <w:proofErr w:type="gramStart"/>
            <w:r w:rsidRPr="009E3820">
              <w:rPr>
                <w:b/>
                <w:bCs/>
                <w:u w:val="single"/>
              </w:rPr>
              <w:t>3,  July</w:t>
            </w:r>
            <w:proofErr w:type="gramEnd"/>
            <w:r w:rsidRPr="009E3820">
              <w:rPr>
                <w:b/>
                <w:bCs/>
                <w:u w:val="single"/>
              </w:rPr>
              <w:t xml:space="preserve"> 2024</w:t>
            </w:r>
            <w:r w:rsidRPr="009E3820">
              <w:rPr>
                <w:b/>
                <w:bCs/>
              </w:rPr>
              <w:t xml:space="preserve"> </w:t>
            </w:r>
            <w:r w:rsidRPr="009E3820">
              <w:t>(mainly dedicated to the quantitative review)</w:t>
            </w:r>
          </w:p>
          <w:p w14:paraId="7E5B933D" w14:textId="6640D860" w:rsidR="00A4278C" w:rsidRPr="009E3820" w:rsidRDefault="00A4278C" w:rsidP="00A4278C">
            <w:pPr>
              <w:rPr>
                <w:bCs/>
              </w:rPr>
            </w:pPr>
            <w:r w:rsidRPr="009E3820">
              <w:rPr>
                <w:bCs/>
              </w:rPr>
              <w:t xml:space="preserve">Co-authorship of the </w:t>
            </w:r>
            <w:r w:rsidR="006B77AD" w:rsidRPr="009E3820">
              <w:rPr>
                <w:bCs/>
              </w:rPr>
              <w:t>journal article</w:t>
            </w:r>
            <w:r w:rsidR="00FB00DE" w:rsidRPr="009E3820">
              <w:rPr>
                <w:bCs/>
              </w:rPr>
              <w:t>s</w:t>
            </w:r>
            <w:r w:rsidR="006B77AD" w:rsidRPr="009E3820">
              <w:rPr>
                <w:bCs/>
              </w:rPr>
              <w:t xml:space="preserve"> </w:t>
            </w:r>
            <w:r w:rsidRPr="009E3820">
              <w:rPr>
                <w:bCs/>
              </w:rPr>
              <w:t xml:space="preserve">was discussed with the group, and how </w:t>
            </w:r>
            <w:r w:rsidR="0084594F" w:rsidRPr="009E3820">
              <w:rPr>
                <w:bCs/>
              </w:rPr>
              <w:t>we could work together</w:t>
            </w:r>
            <w:r w:rsidRPr="009E3820">
              <w:rPr>
                <w:bCs/>
              </w:rPr>
              <w:t>. They were considering being involved.</w:t>
            </w:r>
          </w:p>
          <w:p w14:paraId="57502853" w14:textId="0846441B" w:rsidR="00A4278C" w:rsidRPr="009E3820" w:rsidRDefault="00A4278C" w:rsidP="00723211">
            <w:r w:rsidRPr="009E3820">
              <w:t xml:space="preserve">Two members are keen to be involved in co-authorship </w:t>
            </w:r>
            <w:r w:rsidR="0084594F" w:rsidRPr="009E3820">
              <w:t>o</w:t>
            </w:r>
            <w:r w:rsidRPr="009E3820">
              <w:t>f the PPI section. One member is not keen, two members were not present.</w:t>
            </w:r>
          </w:p>
          <w:p w14:paraId="417813E1" w14:textId="77777777" w:rsidR="00A4278C" w:rsidRPr="009E3820" w:rsidRDefault="00A4278C" w:rsidP="00723211"/>
          <w:p w14:paraId="72CB24F4" w14:textId="6A094702" w:rsidR="00C66FBB" w:rsidRPr="009E3820" w:rsidRDefault="00C66FBB" w:rsidP="00723211">
            <w:r w:rsidRPr="009E3820">
              <w:t xml:space="preserve">See Table </w:t>
            </w:r>
            <w:r w:rsidR="00723211" w:rsidRPr="009E3820">
              <w:t>C</w:t>
            </w:r>
            <w:r w:rsidRPr="009E3820">
              <w:t xml:space="preserve"> for a summary, using descriptors from ACTIVE framework.</w:t>
            </w:r>
          </w:p>
        </w:tc>
      </w:tr>
    </w:tbl>
    <w:p w14:paraId="7623B6B1" w14:textId="4425905E" w:rsidR="00723211" w:rsidRDefault="00723211" w:rsidP="00121419">
      <w:pPr>
        <w:sectPr w:rsidR="00723211">
          <w:footerReference w:type="even" r:id="rId7"/>
          <w:footerReference w:type="default" r:id="rId8"/>
          <w:footerReference w:type="firs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E3820">
        <w:rPr>
          <w:b/>
        </w:rPr>
        <w:lastRenderedPageBreak/>
        <w:t xml:space="preserve">Table B: ACTIVE framework constructs for stakeholder involvement in </w:t>
      </w:r>
      <w:r w:rsidR="00480FBF" w:rsidRPr="009E3820">
        <w:rPr>
          <w:b/>
        </w:rPr>
        <w:t>two complementary reviews</w:t>
      </w:r>
    </w:p>
    <w:tbl>
      <w:tblPr>
        <w:tblStyle w:val="TableGrid"/>
        <w:tblW w:w="10605" w:type="dxa"/>
        <w:jc w:val="center"/>
        <w:tblLook w:val="04A0" w:firstRow="1" w:lastRow="0" w:firstColumn="1" w:lastColumn="0" w:noHBand="0" w:noVBand="1"/>
      </w:tblPr>
      <w:tblGrid>
        <w:gridCol w:w="1463"/>
        <w:gridCol w:w="1258"/>
        <w:gridCol w:w="1227"/>
        <w:gridCol w:w="1298"/>
        <w:gridCol w:w="534"/>
        <w:gridCol w:w="495"/>
        <w:gridCol w:w="551"/>
        <w:gridCol w:w="495"/>
        <w:gridCol w:w="437"/>
        <w:gridCol w:w="495"/>
        <w:gridCol w:w="437"/>
        <w:gridCol w:w="437"/>
        <w:gridCol w:w="446"/>
        <w:gridCol w:w="542"/>
        <w:gridCol w:w="490"/>
      </w:tblGrid>
      <w:tr w:rsidR="00723211" w14:paraId="24BADE4D" w14:textId="77777777" w:rsidTr="00131D16">
        <w:trPr>
          <w:trHeight w:val="416"/>
          <w:jc w:val="center"/>
        </w:trPr>
        <w:tc>
          <w:tcPr>
            <w:tcW w:w="10605" w:type="dxa"/>
            <w:gridSpan w:val="15"/>
            <w:tcBorders>
              <w:top w:val="nil"/>
              <w:left w:val="nil"/>
              <w:right w:val="nil"/>
            </w:tcBorders>
          </w:tcPr>
          <w:p w14:paraId="30B4D778" w14:textId="2293C191" w:rsidR="00723211" w:rsidRPr="00DE700A" w:rsidRDefault="00723211" w:rsidP="00723211">
            <w:pPr>
              <w:rPr>
                <w:b/>
                <w:bCs/>
              </w:rPr>
            </w:pPr>
            <w:r w:rsidRPr="00DE700A">
              <w:rPr>
                <w:b/>
                <w:bCs/>
              </w:rPr>
              <w:lastRenderedPageBreak/>
              <w:t xml:space="preserve">Table </w:t>
            </w:r>
            <w:r>
              <w:rPr>
                <w:b/>
                <w:bCs/>
              </w:rPr>
              <w:t>C</w:t>
            </w:r>
            <w:r w:rsidRPr="00DE700A">
              <w:rPr>
                <w:b/>
                <w:bCs/>
              </w:rPr>
              <w:t xml:space="preserve"> Summary of PPI / stakeholder involvement in the </w:t>
            </w:r>
            <w:r w:rsidR="00A4278C">
              <w:rPr>
                <w:b/>
                <w:bCs/>
              </w:rPr>
              <w:t>review</w:t>
            </w:r>
            <w:r w:rsidR="00F923A6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 using the ACTIVE framework</w:t>
            </w:r>
          </w:p>
        </w:tc>
      </w:tr>
      <w:tr w:rsidR="00723211" w14:paraId="50CA9026" w14:textId="77777777" w:rsidTr="004414B0">
        <w:trPr>
          <w:trHeight w:val="512"/>
          <w:jc w:val="center"/>
        </w:trPr>
        <w:tc>
          <w:tcPr>
            <w:tcW w:w="1481" w:type="dxa"/>
            <w:tcBorders>
              <w:left w:val="nil"/>
              <w:bottom w:val="single" w:sz="4" w:space="0" w:color="auto"/>
              <w:right w:val="nil"/>
            </w:tcBorders>
          </w:tcPr>
          <w:p w14:paraId="2FEF034B" w14:textId="77777777" w:rsidR="00723211" w:rsidRDefault="00723211" w:rsidP="00131D16">
            <w:pPr>
              <w:pStyle w:val="NoSpacing"/>
            </w:pP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7F5E2D7B" w14:textId="77777777" w:rsidR="00723211" w:rsidRDefault="00723211" w:rsidP="00131D16"/>
        </w:tc>
        <w:tc>
          <w:tcPr>
            <w:tcW w:w="25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B03D4B3" w14:textId="77777777" w:rsidR="00723211" w:rsidRPr="009236D3" w:rsidRDefault="00723211" w:rsidP="00131D16">
            <w:pPr>
              <w:rPr>
                <w:b/>
                <w:bCs/>
                <w:sz w:val="20"/>
                <w:szCs w:val="20"/>
              </w:rPr>
            </w:pPr>
            <w:r w:rsidRPr="009236D3">
              <w:rPr>
                <w:b/>
                <w:bCs/>
                <w:sz w:val="20"/>
                <w:szCs w:val="20"/>
              </w:rPr>
              <w:t>What happened?</w:t>
            </w:r>
          </w:p>
        </w:tc>
        <w:tc>
          <w:tcPr>
            <w:tcW w:w="5303" w:type="dxa"/>
            <w:gridSpan w:val="11"/>
            <w:tcBorders>
              <w:left w:val="nil"/>
              <w:right w:val="nil"/>
            </w:tcBorders>
          </w:tcPr>
          <w:p w14:paraId="3D03AB2C" w14:textId="77777777" w:rsidR="00723211" w:rsidRPr="009236D3" w:rsidRDefault="00723211" w:rsidP="00131D16">
            <w:pPr>
              <w:rPr>
                <w:b/>
                <w:bCs/>
                <w:sz w:val="20"/>
                <w:szCs w:val="20"/>
              </w:rPr>
            </w:pPr>
            <w:r w:rsidRPr="009236D3">
              <w:rPr>
                <w:b/>
                <w:bCs/>
                <w:sz w:val="20"/>
                <w:szCs w:val="20"/>
              </w:rPr>
              <w:t>Stage and level of involvement**</w:t>
            </w:r>
          </w:p>
        </w:tc>
      </w:tr>
      <w:tr w:rsidR="004414B0" w:rsidRPr="00525C0F" w14:paraId="5D3E1723" w14:textId="77777777" w:rsidTr="004414B0">
        <w:trPr>
          <w:trHeight w:val="386"/>
          <w:jc w:val="center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8E17E" w14:textId="77777777" w:rsidR="00723211" w:rsidRPr="00525C0F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5C0F">
              <w:rPr>
                <w:rFonts w:cstheme="minorHAnsi"/>
                <w:b/>
                <w:bCs/>
                <w:sz w:val="20"/>
                <w:szCs w:val="20"/>
              </w:rPr>
              <w:t>Who was involved?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F5087" w14:textId="77777777" w:rsidR="00723211" w:rsidRPr="00525C0F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5C0F">
              <w:rPr>
                <w:rFonts w:cstheme="minorHAnsi"/>
                <w:b/>
                <w:bCs/>
                <w:sz w:val="20"/>
                <w:szCs w:val="20"/>
              </w:rPr>
              <w:t>How were they recruited?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115E5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631DDA4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210A22F" w14:textId="77777777" w:rsidR="00723211" w:rsidRPr="00525C0F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5C0F">
              <w:rPr>
                <w:rFonts w:cstheme="minorHAnsi"/>
                <w:b/>
                <w:bCs/>
                <w:sz w:val="20"/>
                <w:szCs w:val="20"/>
              </w:rPr>
              <w:t>Approach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ADB76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E321769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2B8CCF2" w14:textId="77777777" w:rsidR="00723211" w:rsidRPr="00525C0F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5C0F">
              <w:rPr>
                <w:rFonts w:cstheme="minorHAnsi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495" w:type="dxa"/>
            <w:tcBorders>
              <w:left w:val="nil"/>
              <w:right w:val="nil"/>
            </w:tcBorders>
            <w:vAlign w:val="center"/>
          </w:tcPr>
          <w:p w14:paraId="769B236C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8AAD953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D601EFF" w14:textId="77777777" w:rsidR="00723211" w:rsidRPr="00525C0F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5C0F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left w:val="nil"/>
              <w:right w:val="nil"/>
            </w:tcBorders>
            <w:vAlign w:val="center"/>
          </w:tcPr>
          <w:p w14:paraId="3B91C7F2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2B0684D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49E4690" w14:textId="77777777" w:rsidR="00723211" w:rsidRPr="00525C0F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5C0F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4" w:type="dxa"/>
            <w:tcBorders>
              <w:left w:val="nil"/>
              <w:right w:val="nil"/>
            </w:tcBorders>
            <w:vAlign w:val="center"/>
          </w:tcPr>
          <w:p w14:paraId="6705CE10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4BF2E27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55A6F0E" w14:textId="77777777" w:rsidR="00723211" w:rsidRPr="00525C0F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5C0F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95" w:type="dxa"/>
            <w:tcBorders>
              <w:left w:val="nil"/>
              <w:right w:val="nil"/>
            </w:tcBorders>
            <w:vAlign w:val="center"/>
          </w:tcPr>
          <w:p w14:paraId="49631A3E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9F2922A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9DE46B2" w14:textId="77777777" w:rsidR="00723211" w:rsidRPr="00525C0F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5C0F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0F4B1B2B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F5E07CD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55E32BD" w14:textId="77777777" w:rsidR="00723211" w:rsidRPr="00525C0F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5C0F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69CD72BF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9B7ED6B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01BE827" w14:textId="77777777" w:rsidR="00723211" w:rsidRPr="00525C0F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5C0F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79A6088A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1A29762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596712F" w14:textId="77777777" w:rsidR="00723211" w:rsidRPr="00525C0F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5C0F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7780BECF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12507E2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4AC262C" w14:textId="77777777" w:rsidR="00723211" w:rsidRPr="00525C0F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5C0F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45" w:type="dxa"/>
            <w:tcBorders>
              <w:left w:val="nil"/>
              <w:right w:val="nil"/>
            </w:tcBorders>
            <w:vAlign w:val="center"/>
          </w:tcPr>
          <w:p w14:paraId="7B411AE1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BB13316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8018486" w14:textId="77777777" w:rsidR="00723211" w:rsidRPr="00525C0F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5C0F"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49" w:type="dxa"/>
            <w:tcBorders>
              <w:left w:val="nil"/>
              <w:right w:val="nil"/>
            </w:tcBorders>
            <w:vAlign w:val="center"/>
          </w:tcPr>
          <w:p w14:paraId="5D45BEA0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7AEF7EF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E6A76AB" w14:textId="77777777" w:rsidR="00723211" w:rsidRPr="00525C0F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5C0F"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>
              <w:left w:val="nil"/>
              <w:right w:val="nil"/>
            </w:tcBorders>
            <w:vAlign w:val="center"/>
          </w:tcPr>
          <w:p w14:paraId="05577F14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8B2C69C" w14:textId="77777777" w:rsidR="00723211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D7A05D2" w14:textId="77777777" w:rsidR="00723211" w:rsidRPr="00525C0F" w:rsidRDefault="00723211" w:rsidP="00131D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5C0F">
              <w:rPr>
                <w:rFonts w:cstheme="minorHAnsi"/>
                <w:b/>
                <w:bCs/>
                <w:sz w:val="20"/>
                <w:szCs w:val="20"/>
              </w:rPr>
              <w:t>11</w:t>
            </w:r>
          </w:p>
        </w:tc>
      </w:tr>
      <w:tr w:rsidR="004414B0" w:rsidRPr="00525C0F" w14:paraId="7F7524B2" w14:textId="77777777" w:rsidTr="004414B0">
        <w:trPr>
          <w:trHeight w:val="386"/>
          <w:jc w:val="center"/>
        </w:trPr>
        <w:tc>
          <w:tcPr>
            <w:tcW w:w="1481" w:type="dxa"/>
            <w:tcBorders>
              <w:left w:val="nil"/>
              <w:bottom w:val="single" w:sz="4" w:space="0" w:color="auto"/>
              <w:right w:val="nil"/>
            </w:tcBorders>
          </w:tcPr>
          <w:p w14:paraId="5A2A5047" w14:textId="58103967" w:rsidR="00723211" w:rsidRPr="00525C0F" w:rsidRDefault="004414B0" w:rsidP="00131D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akeholder Group</w:t>
            </w:r>
            <w:r w:rsidR="00723211" w:rsidRPr="00525C0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245692CE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  <w:r w:rsidRPr="00525C0F">
              <w:rPr>
                <w:rFonts w:cstheme="minorHAnsi"/>
                <w:sz w:val="20"/>
                <w:szCs w:val="20"/>
              </w:rPr>
              <w:t>Closed; existing group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284AA89A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  <w:r w:rsidRPr="00525C0F">
              <w:rPr>
                <w:rFonts w:cstheme="minorHAnsi"/>
                <w:sz w:val="20"/>
                <w:szCs w:val="20"/>
              </w:rPr>
              <w:t>Multiple-time closed event approach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5332E586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  <w:r w:rsidRPr="00525C0F">
              <w:rPr>
                <w:rFonts w:cstheme="minorHAnsi"/>
                <w:sz w:val="20"/>
                <w:szCs w:val="20"/>
              </w:rPr>
              <w:t>Direct interaction</w:t>
            </w:r>
          </w:p>
        </w:tc>
        <w:tc>
          <w:tcPr>
            <w:tcW w:w="495" w:type="dxa"/>
            <w:tcBorders>
              <w:left w:val="nil"/>
              <w:right w:val="nil"/>
            </w:tcBorders>
          </w:tcPr>
          <w:p w14:paraId="629C2DC1" w14:textId="1FA61E98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4414B0">
              <w:rPr>
                <w:rFonts w:cstheme="minorHAnsi"/>
                <w:sz w:val="20"/>
                <w:szCs w:val="20"/>
              </w:rPr>
              <w:t>on</w:t>
            </w:r>
          </w:p>
        </w:tc>
        <w:tc>
          <w:tcPr>
            <w:tcW w:w="495" w:type="dxa"/>
            <w:tcBorders>
              <w:left w:val="nil"/>
              <w:right w:val="nil"/>
            </w:tcBorders>
          </w:tcPr>
          <w:p w14:paraId="1C942A6B" w14:textId="44D02CBA" w:rsidR="00723211" w:rsidRPr="00525C0F" w:rsidRDefault="004414B0" w:rsidP="00131D1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tb</w:t>
            </w:r>
            <w:proofErr w:type="spellEnd"/>
          </w:p>
        </w:tc>
        <w:tc>
          <w:tcPr>
            <w:tcW w:w="554" w:type="dxa"/>
            <w:tcBorders>
              <w:left w:val="nil"/>
              <w:right w:val="nil"/>
            </w:tcBorders>
          </w:tcPr>
          <w:p w14:paraId="7B2C1486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tb</w:t>
            </w:r>
            <w:proofErr w:type="spellEnd"/>
          </w:p>
        </w:tc>
        <w:tc>
          <w:tcPr>
            <w:tcW w:w="495" w:type="dxa"/>
            <w:tcBorders>
              <w:left w:val="nil"/>
              <w:right w:val="nil"/>
            </w:tcBorders>
          </w:tcPr>
          <w:p w14:paraId="651C47B9" w14:textId="3D3675B8" w:rsidR="00723211" w:rsidRPr="00525C0F" w:rsidRDefault="004414B0" w:rsidP="00131D1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tb</w:t>
            </w:r>
            <w:proofErr w:type="spellEnd"/>
          </w:p>
        </w:tc>
        <w:tc>
          <w:tcPr>
            <w:tcW w:w="444" w:type="dxa"/>
            <w:tcBorders>
              <w:left w:val="nil"/>
              <w:right w:val="nil"/>
            </w:tcBorders>
          </w:tcPr>
          <w:p w14:paraId="08F8658B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  <w:right w:val="nil"/>
            </w:tcBorders>
          </w:tcPr>
          <w:p w14:paraId="3C5C3719" w14:textId="18E8258E" w:rsidR="00723211" w:rsidRPr="00525C0F" w:rsidRDefault="004414B0" w:rsidP="00131D1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tb</w:t>
            </w:r>
            <w:proofErr w:type="spellEnd"/>
          </w:p>
        </w:tc>
        <w:tc>
          <w:tcPr>
            <w:tcW w:w="444" w:type="dxa"/>
            <w:tcBorders>
              <w:left w:val="nil"/>
              <w:right w:val="nil"/>
            </w:tcBorders>
          </w:tcPr>
          <w:p w14:paraId="38BA9D5D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  <w:right w:val="nil"/>
            </w:tcBorders>
          </w:tcPr>
          <w:p w14:paraId="6A33C61C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dxa"/>
            <w:tcBorders>
              <w:left w:val="nil"/>
              <w:right w:val="nil"/>
            </w:tcBorders>
          </w:tcPr>
          <w:p w14:paraId="5F440B65" w14:textId="126143E5" w:rsidR="00723211" w:rsidRPr="00525C0F" w:rsidRDefault="004414B0" w:rsidP="00131D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723211">
              <w:rPr>
                <w:rFonts w:cstheme="minorHAnsi"/>
                <w:sz w:val="20"/>
                <w:szCs w:val="20"/>
              </w:rPr>
              <w:t>R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49" w:type="dxa"/>
            <w:tcBorders>
              <w:left w:val="nil"/>
              <w:right w:val="nil"/>
            </w:tcBorders>
          </w:tcPr>
          <w:p w14:paraId="5075F8C2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494" w:type="dxa"/>
            <w:tcBorders>
              <w:left w:val="nil"/>
              <w:right w:val="nil"/>
            </w:tcBorders>
          </w:tcPr>
          <w:p w14:paraId="58D506DD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414B0" w:rsidRPr="00525C0F" w14:paraId="1DB4F609" w14:textId="77777777" w:rsidTr="004414B0">
        <w:trPr>
          <w:trHeight w:val="386"/>
          <w:jc w:val="center"/>
        </w:trPr>
        <w:tc>
          <w:tcPr>
            <w:tcW w:w="1481" w:type="dxa"/>
            <w:tcBorders>
              <w:left w:val="nil"/>
              <w:bottom w:val="single" w:sz="4" w:space="0" w:color="auto"/>
              <w:right w:val="nil"/>
            </w:tcBorders>
          </w:tcPr>
          <w:p w14:paraId="06F8E63F" w14:textId="6D4EDBBC" w:rsidR="00723211" w:rsidRPr="00525C0F" w:rsidRDefault="004414B0" w:rsidP="00131D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PI Advisory Group*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15A5BCB5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  <w:r w:rsidRPr="00525C0F">
              <w:rPr>
                <w:rFonts w:cstheme="minorHAnsi"/>
                <w:sz w:val="20"/>
                <w:szCs w:val="20"/>
              </w:rPr>
              <w:t>Closed; invitation only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1245199D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  <w:r w:rsidRPr="00525C0F">
              <w:rPr>
                <w:rFonts w:cstheme="minorHAnsi"/>
                <w:sz w:val="20"/>
                <w:szCs w:val="20"/>
              </w:rPr>
              <w:t>Multiple-time closed event approach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7FF455CD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rect interaction</w:t>
            </w:r>
          </w:p>
        </w:tc>
        <w:tc>
          <w:tcPr>
            <w:tcW w:w="495" w:type="dxa"/>
            <w:tcBorders>
              <w:left w:val="nil"/>
              <w:right w:val="nil"/>
            </w:tcBorders>
          </w:tcPr>
          <w:p w14:paraId="5B8C9B66" w14:textId="4C921812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5" w:type="dxa"/>
            <w:tcBorders>
              <w:left w:val="nil"/>
              <w:right w:val="nil"/>
            </w:tcBorders>
          </w:tcPr>
          <w:p w14:paraId="3C3270B2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</w:tcPr>
          <w:p w14:paraId="761A31EE" w14:textId="4390783B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5" w:type="dxa"/>
            <w:tcBorders>
              <w:left w:val="nil"/>
              <w:right w:val="nil"/>
            </w:tcBorders>
          </w:tcPr>
          <w:p w14:paraId="65FA6C6C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  <w:right w:val="nil"/>
            </w:tcBorders>
          </w:tcPr>
          <w:p w14:paraId="531E59E7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  <w:right w:val="nil"/>
            </w:tcBorders>
          </w:tcPr>
          <w:p w14:paraId="4E6BD79F" w14:textId="033D0C5F" w:rsidR="00723211" w:rsidRPr="00525C0F" w:rsidRDefault="004414B0" w:rsidP="00131D1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tb</w:t>
            </w:r>
            <w:proofErr w:type="spellEnd"/>
          </w:p>
        </w:tc>
        <w:tc>
          <w:tcPr>
            <w:tcW w:w="444" w:type="dxa"/>
            <w:tcBorders>
              <w:left w:val="nil"/>
              <w:right w:val="nil"/>
            </w:tcBorders>
          </w:tcPr>
          <w:p w14:paraId="1A3BCD66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  <w:right w:val="nil"/>
            </w:tcBorders>
          </w:tcPr>
          <w:p w14:paraId="03438558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dxa"/>
            <w:tcBorders>
              <w:left w:val="nil"/>
              <w:right w:val="nil"/>
            </w:tcBorders>
          </w:tcPr>
          <w:p w14:paraId="505F38CA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9" w:type="dxa"/>
            <w:tcBorders>
              <w:left w:val="nil"/>
              <w:right w:val="nil"/>
            </w:tcBorders>
          </w:tcPr>
          <w:p w14:paraId="70128396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494" w:type="dxa"/>
            <w:tcBorders>
              <w:left w:val="nil"/>
              <w:right w:val="nil"/>
            </w:tcBorders>
          </w:tcPr>
          <w:p w14:paraId="114EF90C" w14:textId="77777777" w:rsidR="00723211" w:rsidRPr="00525C0F" w:rsidRDefault="00723211" w:rsidP="00131D16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4088E93A" w14:textId="77777777" w:rsidR="00723211" w:rsidRPr="00525C0F" w:rsidRDefault="00723211" w:rsidP="00723211">
      <w:pPr>
        <w:rPr>
          <w:rFonts w:cstheme="minorHAnsi"/>
          <w:sz w:val="20"/>
          <w:szCs w:val="20"/>
        </w:rPr>
      </w:pPr>
    </w:p>
    <w:p w14:paraId="5F683F7E" w14:textId="17795DCA" w:rsidR="00723211" w:rsidRPr="00CF70F6" w:rsidRDefault="00723211" w:rsidP="00723211">
      <w:pPr>
        <w:rPr>
          <w:rFonts w:cstheme="minorHAnsi"/>
          <w:kern w:val="0"/>
          <w:sz w:val="20"/>
          <w:szCs w:val="20"/>
        </w:rPr>
      </w:pPr>
      <w:r w:rsidRPr="00CF70F6">
        <w:rPr>
          <w:rFonts w:cstheme="minorHAnsi"/>
          <w:kern w:val="0"/>
          <w:sz w:val="20"/>
          <w:szCs w:val="20"/>
        </w:rPr>
        <w:t xml:space="preserve">Patients*: patients, carers and/or their families; Con: controlling; I: influencing; </w:t>
      </w:r>
      <w:proofErr w:type="spellStart"/>
      <w:r w:rsidRPr="00CF70F6">
        <w:rPr>
          <w:rFonts w:cstheme="minorHAnsi"/>
          <w:kern w:val="0"/>
          <w:sz w:val="20"/>
          <w:szCs w:val="20"/>
        </w:rPr>
        <w:t>Ctb</w:t>
      </w:r>
      <w:proofErr w:type="spellEnd"/>
      <w:r w:rsidRPr="00CF70F6">
        <w:rPr>
          <w:rFonts w:cstheme="minorHAnsi"/>
          <w:kern w:val="0"/>
          <w:sz w:val="20"/>
          <w:szCs w:val="20"/>
        </w:rPr>
        <w:t>: contributing; R: receiving. Blank cells in ‘Stage of involvement’ indicate that there was no stakeholder</w:t>
      </w:r>
      <w:r w:rsidR="004414B0">
        <w:rPr>
          <w:rFonts w:cstheme="minorHAnsi"/>
          <w:kern w:val="0"/>
          <w:sz w:val="20"/>
          <w:szCs w:val="20"/>
        </w:rPr>
        <w:t>/PPI</w:t>
      </w:r>
      <w:r w:rsidRPr="00CF70F6">
        <w:rPr>
          <w:rFonts w:cstheme="minorHAnsi"/>
          <w:kern w:val="0"/>
          <w:sz w:val="20"/>
          <w:szCs w:val="20"/>
        </w:rPr>
        <w:t xml:space="preserve"> involvement.</w:t>
      </w:r>
    </w:p>
    <w:p w14:paraId="3E629013" w14:textId="77777777" w:rsidR="000E12FA" w:rsidRDefault="00723211" w:rsidP="004414B0">
      <w:pPr>
        <w:spacing w:after="0" w:line="240" w:lineRule="auto"/>
        <w:rPr>
          <w:rFonts w:cstheme="minorHAnsi"/>
          <w:kern w:val="0"/>
          <w:sz w:val="20"/>
          <w:szCs w:val="20"/>
        </w:rPr>
      </w:pPr>
      <w:r w:rsidRPr="00CF70F6">
        <w:rPr>
          <w:rFonts w:cstheme="minorHAnsi"/>
          <w:sz w:val="20"/>
          <w:szCs w:val="20"/>
        </w:rPr>
        <w:t xml:space="preserve">Stage/level using </w:t>
      </w:r>
      <w:r w:rsidRPr="00CF70F6">
        <w:rPr>
          <w:rFonts w:cstheme="minorHAnsi"/>
          <w:kern w:val="0"/>
          <w:sz w:val="20"/>
          <w:szCs w:val="20"/>
        </w:rPr>
        <w:t>Cochrane Collaboration 1. development of question; 2. Plan methods; 3. Write &amp; publish protocol</w:t>
      </w:r>
      <w:bookmarkStart w:id="0" w:name="_Hlk150338893"/>
      <w:r w:rsidRPr="00CF70F6">
        <w:rPr>
          <w:rFonts w:cstheme="minorHAnsi"/>
          <w:kern w:val="0"/>
          <w:sz w:val="20"/>
          <w:szCs w:val="20"/>
        </w:rPr>
        <w:t>; 4. Develop search; 5. Run search; 6. Select studies; 7. Collect data; 8. Assess risk of bias; 9. Analyse data 10. Interpret findings; 11. Write/publish revie</w:t>
      </w:r>
      <w:bookmarkEnd w:id="0"/>
      <w:r w:rsidR="005301E2">
        <w:rPr>
          <w:rFonts w:cstheme="minorHAnsi"/>
          <w:kern w:val="0"/>
          <w:sz w:val="20"/>
          <w:szCs w:val="20"/>
        </w:rPr>
        <w:t>ws</w:t>
      </w:r>
    </w:p>
    <w:p w14:paraId="30CDCCDB" w14:textId="46943282" w:rsidR="00A42C3D" w:rsidRPr="004414B0" w:rsidRDefault="00A42C3D" w:rsidP="004414B0">
      <w:pPr>
        <w:spacing w:after="0" w:line="240" w:lineRule="auto"/>
        <w:rPr>
          <w:rFonts w:cstheme="minorHAnsi"/>
          <w:kern w:val="0"/>
          <w:sz w:val="20"/>
          <w:szCs w:val="20"/>
        </w:rPr>
        <w:sectPr w:rsidR="00A42C3D" w:rsidRPr="004414B0" w:rsidSect="0072321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91E246" w14:textId="10B5F175" w:rsidR="00DD0CF9" w:rsidRDefault="00DD0CF9" w:rsidP="0073216F"/>
    <w:sectPr w:rsidR="00DD0CF9" w:rsidSect="000E1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C31A6" w14:textId="77777777" w:rsidR="00CA00D4" w:rsidRDefault="00CA00D4" w:rsidP="0067394B">
      <w:pPr>
        <w:spacing w:after="0" w:line="240" w:lineRule="auto"/>
      </w:pPr>
      <w:r>
        <w:separator/>
      </w:r>
    </w:p>
  </w:endnote>
  <w:endnote w:type="continuationSeparator" w:id="0">
    <w:p w14:paraId="0A92E03F" w14:textId="77777777" w:rsidR="00CA00D4" w:rsidRDefault="00CA00D4" w:rsidP="0067394B">
      <w:pPr>
        <w:spacing w:after="0" w:line="240" w:lineRule="auto"/>
      </w:pPr>
      <w:r>
        <w:continuationSeparator/>
      </w:r>
    </w:p>
  </w:endnote>
  <w:endnote w:type="continuationNotice" w:id="1">
    <w:p w14:paraId="15F0CF53" w14:textId="77777777" w:rsidR="00CA00D4" w:rsidRDefault="00CA00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136C3" w14:textId="70AAEED0" w:rsidR="0067394B" w:rsidRDefault="0067394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8988E0E" wp14:editId="076A3FB1">
              <wp:simplePos x="635" y="635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3175" b="17145"/>
              <wp:wrapSquare wrapText="bothSides"/>
              <wp:docPr id="2" name="Text Box 2" descr="          Restricted document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AF1F1A" w14:textId="1948F9AC" w:rsidR="0067394B" w:rsidRPr="0067394B" w:rsidRDefault="0067394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7394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         Restricted document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63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988E0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          Restricted document " style="position:absolute;margin-left:0;margin-top:.05pt;width:34.95pt;height:34.95pt;z-index:251658240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" filled="f" stroked="f">
              <v:textbox style="mso-fit-shape-to-text:t" inset="5pt,0,0,0">
                <w:txbxContent>
                  <w:p w14:paraId="40AF1F1A" w14:textId="1948F9AC" w:rsidR="0067394B" w:rsidRPr="0067394B" w:rsidRDefault="0067394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7394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         Restricted document 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97CE2" w14:textId="0DD1DB59" w:rsidR="0067394B" w:rsidRDefault="0067394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6D8A9BE" wp14:editId="623CCF76">
              <wp:simplePos x="914400" y="10071100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3175" b="17145"/>
              <wp:wrapSquare wrapText="bothSides"/>
              <wp:docPr id="3" name="Text Box 3" descr="          Restricted document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FC5BD77" w14:textId="6002858D" w:rsidR="0067394B" w:rsidRPr="0067394B" w:rsidRDefault="0067394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7394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         Restricted document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63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D8A9B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          Restricted document " style="position:absolute;margin-left:0;margin-top:.05pt;width:34.95pt;height:34.95pt;z-index:251658241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" filled="f" stroked="f">
              <v:textbox style="mso-fit-shape-to-text:t" inset="5pt,0,0,0">
                <w:txbxContent>
                  <w:p w14:paraId="7FC5BD77" w14:textId="6002858D" w:rsidR="0067394B" w:rsidRPr="0067394B" w:rsidRDefault="0067394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7394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         Restricted document 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A07BDE" w14:textId="44B4D587" w:rsidR="0067394B" w:rsidRDefault="0067394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68707894" wp14:editId="5118C907">
              <wp:simplePos x="635" y="635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3175" b="17145"/>
              <wp:wrapSquare wrapText="bothSides"/>
              <wp:docPr id="1" name="Text Box 1" descr="          Restricted document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796050" w14:textId="6F70C37D" w:rsidR="0067394B" w:rsidRPr="0067394B" w:rsidRDefault="0067394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7394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         Restricted document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63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70789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          Restricted document " style="position:absolute;margin-left:0;margin-top:.05pt;width:34.95pt;height:34.95pt;z-index:251658242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" filled="f" stroked="f">
              <v:textbox style="mso-fit-shape-to-text:t" inset="5pt,0,0,0">
                <w:txbxContent>
                  <w:p w14:paraId="74796050" w14:textId="6F70C37D" w:rsidR="0067394B" w:rsidRPr="0067394B" w:rsidRDefault="0067394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7394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         Restricted document 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ABAB4" w14:textId="77777777" w:rsidR="00CA00D4" w:rsidRDefault="00CA00D4" w:rsidP="0067394B">
      <w:pPr>
        <w:spacing w:after="0" w:line="240" w:lineRule="auto"/>
      </w:pPr>
      <w:r>
        <w:separator/>
      </w:r>
    </w:p>
  </w:footnote>
  <w:footnote w:type="continuationSeparator" w:id="0">
    <w:p w14:paraId="7548A90F" w14:textId="77777777" w:rsidR="00CA00D4" w:rsidRDefault="00CA00D4" w:rsidP="0067394B">
      <w:pPr>
        <w:spacing w:after="0" w:line="240" w:lineRule="auto"/>
      </w:pPr>
      <w:r>
        <w:continuationSeparator/>
      </w:r>
    </w:p>
  </w:footnote>
  <w:footnote w:type="continuationNotice" w:id="1">
    <w:p w14:paraId="06203DBB" w14:textId="77777777" w:rsidR="00CA00D4" w:rsidRDefault="00CA00D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4010E"/>
    <w:multiLevelType w:val="hybridMultilevel"/>
    <w:tmpl w:val="27148A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10958"/>
    <w:multiLevelType w:val="hybridMultilevel"/>
    <w:tmpl w:val="3E9A2A8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A533A0"/>
    <w:multiLevelType w:val="hybridMultilevel"/>
    <w:tmpl w:val="90BCFF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4A0788"/>
    <w:multiLevelType w:val="hybridMultilevel"/>
    <w:tmpl w:val="559CDE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D715EAB"/>
    <w:multiLevelType w:val="hybridMultilevel"/>
    <w:tmpl w:val="277C2AD8"/>
    <w:lvl w:ilvl="0" w:tplc="E54C43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C1E35E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2C885E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84A60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4F43F2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A5E13C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B8F06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E6680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FCA0B7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471F3445"/>
    <w:multiLevelType w:val="hybridMultilevel"/>
    <w:tmpl w:val="D0C84374"/>
    <w:lvl w:ilvl="0" w:tplc="3F8AEF9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75658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5A66B0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6A04CF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A3C9AC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0108E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DA4E18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2D0DA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2083A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4ECF20A2"/>
    <w:multiLevelType w:val="hybridMultilevel"/>
    <w:tmpl w:val="31748E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60054188">
    <w:abstractNumId w:val="0"/>
  </w:num>
  <w:num w:numId="2" w16cid:durableId="1589315172">
    <w:abstractNumId w:val="1"/>
  </w:num>
  <w:num w:numId="3" w16cid:durableId="1291980674">
    <w:abstractNumId w:val="2"/>
  </w:num>
  <w:num w:numId="4" w16cid:durableId="1562717121">
    <w:abstractNumId w:val="5"/>
  </w:num>
  <w:num w:numId="5" w16cid:durableId="1644307039">
    <w:abstractNumId w:val="4"/>
  </w:num>
  <w:num w:numId="6" w16cid:durableId="1191146778">
    <w:abstractNumId w:val="3"/>
  </w:num>
  <w:num w:numId="7" w16cid:durableId="195208300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419"/>
    <w:rsid w:val="00040CD8"/>
    <w:rsid w:val="00046AB1"/>
    <w:rsid w:val="000521C0"/>
    <w:rsid w:val="00053E2D"/>
    <w:rsid w:val="000565A0"/>
    <w:rsid w:val="00061992"/>
    <w:rsid w:val="00084042"/>
    <w:rsid w:val="000936A7"/>
    <w:rsid w:val="000C23AB"/>
    <w:rsid w:val="000E12FA"/>
    <w:rsid w:val="000F2EDF"/>
    <w:rsid w:val="00121419"/>
    <w:rsid w:val="00122558"/>
    <w:rsid w:val="00155D89"/>
    <w:rsid w:val="00172297"/>
    <w:rsid w:val="00181C64"/>
    <w:rsid w:val="001837B0"/>
    <w:rsid w:val="001854AE"/>
    <w:rsid w:val="001B5D32"/>
    <w:rsid w:val="001C6652"/>
    <w:rsid w:val="0023775B"/>
    <w:rsid w:val="00252009"/>
    <w:rsid w:val="002537BB"/>
    <w:rsid w:val="002B629E"/>
    <w:rsid w:val="002C6382"/>
    <w:rsid w:val="002D778D"/>
    <w:rsid w:val="0030136F"/>
    <w:rsid w:val="003331C9"/>
    <w:rsid w:val="00360FCF"/>
    <w:rsid w:val="003A76A3"/>
    <w:rsid w:val="003F4189"/>
    <w:rsid w:val="004414B0"/>
    <w:rsid w:val="00465C97"/>
    <w:rsid w:val="00480FBF"/>
    <w:rsid w:val="004D5C7A"/>
    <w:rsid w:val="005301E2"/>
    <w:rsid w:val="00552E6D"/>
    <w:rsid w:val="00573098"/>
    <w:rsid w:val="005733EA"/>
    <w:rsid w:val="005A3DB5"/>
    <w:rsid w:val="005B1C88"/>
    <w:rsid w:val="00612B29"/>
    <w:rsid w:val="00616A49"/>
    <w:rsid w:val="0064210F"/>
    <w:rsid w:val="0067394B"/>
    <w:rsid w:val="006755D1"/>
    <w:rsid w:val="00682896"/>
    <w:rsid w:val="00687685"/>
    <w:rsid w:val="006B77AD"/>
    <w:rsid w:val="00723211"/>
    <w:rsid w:val="0073216F"/>
    <w:rsid w:val="007640E6"/>
    <w:rsid w:val="007914FB"/>
    <w:rsid w:val="00793D76"/>
    <w:rsid w:val="007A419A"/>
    <w:rsid w:val="007B37A7"/>
    <w:rsid w:val="007C2485"/>
    <w:rsid w:val="007D18A6"/>
    <w:rsid w:val="007F35F2"/>
    <w:rsid w:val="00802521"/>
    <w:rsid w:val="00816005"/>
    <w:rsid w:val="0084594F"/>
    <w:rsid w:val="008A6CBA"/>
    <w:rsid w:val="00940D12"/>
    <w:rsid w:val="00947AB7"/>
    <w:rsid w:val="009807FC"/>
    <w:rsid w:val="009E3820"/>
    <w:rsid w:val="009E5D91"/>
    <w:rsid w:val="00A10A82"/>
    <w:rsid w:val="00A26BF1"/>
    <w:rsid w:val="00A4278C"/>
    <w:rsid w:val="00A42C3D"/>
    <w:rsid w:val="00A50F42"/>
    <w:rsid w:val="00A64983"/>
    <w:rsid w:val="00A71BE3"/>
    <w:rsid w:val="00A926F6"/>
    <w:rsid w:val="00AA48A9"/>
    <w:rsid w:val="00AD1BEA"/>
    <w:rsid w:val="00AD488A"/>
    <w:rsid w:val="00B176DE"/>
    <w:rsid w:val="00B46737"/>
    <w:rsid w:val="00B9633C"/>
    <w:rsid w:val="00BB34FE"/>
    <w:rsid w:val="00BB5DED"/>
    <w:rsid w:val="00BC5981"/>
    <w:rsid w:val="00C417B8"/>
    <w:rsid w:val="00C50A80"/>
    <w:rsid w:val="00C66A42"/>
    <w:rsid w:val="00C66FBB"/>
    <w:rsid w:val="00C72A40"/>
    <w:rsid w:val="00C754AF"/>
    <w:rsid w:val="00C77A75"/>
    <w:rsid w:val="00C80B2A"/>
    <w:rsid w:val="00C85016"/>
    <w:rsid w:val="00CA00D4"/>
    <w:rsid w:val="00CA0950"/>
    <w:rsid w:val="00CC7DAC"/>
    <w:rsid w:val="00D31943"/>
    <w:rsid w:val="00D35607"/>
    <w:rsid w:val="00D63752"/>
    <w:rsid w:val="00DA00DD"/>
    <w:rsid w:val="00DB1341"/>
    <w:rsid w:val="00DC12C3"/>
    <w:rsid w:val="00DC6129"/>
    <w:rsid w:val="00DD0CF9"/>
    <w:rsid w:val="00DE73B5"/>
    <w:rsid w:val="00E035C4"/>
    <w:rsid w:val="00E45BAD"/>
    <w:rsid w:val="00E63314"/>
    <w:rsid w:val="00E7138F"/>
    <w:rsid w:val="00E73B66"/>
    <w:rsid w:val="00E955FE"/>
    <w:rsid w:val="00EA3B9C"/>
    <w:rsid w:val="00ED1BC9"/>
    <w:rsid w:val="00EE3274"/>
    <w:rsid w:val="00EE4606"/>
    <w:rsid w:val="00F12E31"/>
    <w:rsid w:val="00F26009"/>
    <w:rsid w:val="00F449F7"/>
    <w:rsid w:val="00F659C5"/>
    <w:rsid w:val="00F7360A"/>
    <w:rsid w:val="00F8502D"/>
    <w:rsid w:val="00F923A6"/>
    <w:rsid w:val="00FB00DE"/>
    <w:rsid w:val="00FC6D9F"/>
    <w:rsid w:val="00FF76EB"/>
    <w:rsid w:val="00FF7DE2"/>
    <w:rsid w:val="13B75195"/>
    <w:rsid w:val="49179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E8CD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2A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2A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14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6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6FBB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FBB"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F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FBB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72321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754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39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94B"/>
  </w:style>
  <w:style w:type="character" w:customStyle="1" w:styleId="Heading1Char">
    <w:name w:val="Heading 1 Char"/>
    <w:basedOn w:val="DefaultParagraphFont"/>
    <w:link w:val="Heading1"/>
    <w:uiPriority w:val="9"/>
    <w:rsid w:val="00C72A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2A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72A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A40"/>
  </w:style>
  <w:style w:type="paragraph" w:styleId="Revision">
    <w:name w:val="Revision"/>
    <w:hidden/>
    <w:uiPriority w:val="99"/>
    <w:semiHidden/>
    <w:rsid w:val="00C417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7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06832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4649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780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082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040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6869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8661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92766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7376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4369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728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9486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9477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7932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f1fee8e-ec6e-49b5-b66d-ecfaec21b791}" enabled="1" method="Privilege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67</Words>
  <Characters>779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1T09:43:00Z</dcterms:created>
  <dcterms:modified xsi:type="dcterms:W3CDTF">2025-05-01T09:43:00Z</dcterms:modified>
</cp:coreProperties>
</file>